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CC5D3" w14:textId="48363B3D" w:rsidR="007436AA" w:rsidRDefault="00CF58D7">
      <w:pPr>
        <w:rPr>
          <w:b/>
          <w:bCs/>
        </w:rPr>
      </w:pPr>
      <w:r>
        <w:rPr>
          <w:b/>
          <w:bCs/>
        </w:rPr>
        <w:t xml:space="preserve">Supplementary File: Survey - </w:t>
      </w:r>
      <w:r w:rsidR="000D3B56">
        <w:rPr>
          <w:b/>
          <w:bCs/>
        </w:rPr>
        <w:t xml:space="preserve">Determining a future policy focus </w:t>
      </w:r>
      <w:r w:rsidR="004F3A3B">
        <w:rPr>
          <w:b/>
          <w:bCs/>
        </w:rPr>
        <w:t xml:space="preserve">to support antimicrobial stewardship </w:t>
      </w:r>
      <w:r w:rsidR="0076268F">
        <w:rPr>
          <w:b/>
          <w:bCs/>
        </w:rPr>
        <w:t xml:space="preserve">in community </w:t>
      </w:r>
      <w:proofErr w:type="gramStart"/>
      <w:r w:rsidR="0076268F">
        <w:rPr>
          <w:b/>
          <w:bCs/>
        </w:rPr>
        <w:t>pharmacy</w:t>
      </w:r>
      <w:proofErr w:type="gramEnd"/>
      <w:r w:rsidR="0076268F">
        <w:rPr>
          <w:b/>
          <w:bCs/>
        </w:rPr>
        <w:t xml:space="preserve"> </w:t>
      </w:r>
    </w:p>
    <w:p w14:paraId="0A7943B1" w14:textId="52FEEBE3" w:rsidR="000C4E2A" w:rsidRDefault="000C4E2A">
      <w:pPr>
        <w:rPr>
          <w:b/>
          <w:bCs/>
        </w:rPr>
      </w:pPr>
      <w:r>
        <w:rPr>
          <w:b/>
          <w:bCs/>
        </w:rPr>
        <w:t>Round 2</w:t>
      </w:r>
      <w:r w:rsidR="00A579EF">
        <w:rPr>
          <w:b/>
          <w:bCs/>
        </w:rPr>
        <w:t xml:space="preserve"> Surve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242"/>
        <w:gridCol w:w="5480"/>
        <w:gridCol w:w="1854"/>
      </w:tblGrid>
      <w:tr w:rsidR="00412A50" w14:paraId="5767A448" w14:textId="2A3F9E34" w:rsidTr="0093274E">
        <w:tc>
          <w:tcPr>
            <w:tcW w:w="244" w:type="pct"/>
          </w:tcPr>
          <w:p w14:paraId="569AA1BC" w14:textId="50D07EED" w:rsidR="00412A50" w:rsidRPr="0020211E" w:rsidRDefault="00412A50">
            <w:pPr>
              <w:rPr>
                <w:b/>
                <w:bCs/>
              </w:rPr>
            </w:pPr>
            <w:r w:rsidRPr="0020211E">
              <w:rPr>
                <w:b/>
                <w:bCs/>
              </w:rPr>
              <w:t>#</w:t>
            </w:r>
          </w:p>
        </w:tc>
        <w:tc>
          <w:tcPr>
            <w:tcW w:w="689" w:type="pct"/>
          </w:tcPr>
          <w:p w14:paraId="053B84F0" w14:textId="2196FBA7" w:rsidR="00412A50" w:rsidRPr="0020211E" w:rsidRDefault="00757D44">
            <w:pPr>
              <w:rPr>
                <w:b/>
                <w:bCs/>
              </w:rPr>
            </w:pPr>
            <w:r>
              <w:rPr>
                <w:b/>
                <w:bCs/>
              </w:rPr>
              <w:t>Status</w:t>
            </w:r>
            <w:r w:rsidR="00925D47">
              <w:rPr>
                <w:b/>
                <w:bCs/>
              </w:rPr>
              <w:br/>
            </w:r>
            <w:r>
              <w:rPr>
                <w:b/>
                <w:bCs/>
              </w:rPr>
              <w:t xml:space="preserve">(from Round 1) </w:t>
            </w:r>
          </w:p>
        </w:tc>
        <w:tc>
          <w:tcPr>
            <w:tcW w:w="3039" w:type="pct"/>
          </w:tcPr>
          <w:p w14:paraId="7C6B16C6" w14:textId="29EBFBD6" w:rsidR="00412A50" w:rsidRPr="004120BE" w:rsidRDefault="00412A50">
            <w:pPr>
              <w:rPr>
                <w:b/>
                <w:bCs/>
              </w:rPr>
            </w:pPr>
            <w:r>
              <w:rPr>
                <w:b/>
                <w:bCs/>
              </w:rPr>
              <w:t>Statements</w:t>
            </w:r>
          </w:p>
        </w:tc>
        <w:tc>
          <w:tcPr>
            <w:tcW w:w="1028" w:type="pct"/>
          </w:tcPr>
          <w:p w14:paraId="4F49409E" w14:textId="24B6F255" w:rsidR="00412A50" w:rsidRDefault="00412A50">
            <w:pPr>
              <w:rPr>
                <w:b/>
                <w:bCs/>
              </w:rPr>
            </w:pPr>
            <w:r>
              <w:rPr>
                <w:b/>
                <w:bCs/>
              </w:rPr>
              <w:t>Response Option</w:t>
            </w:r>
          </w:p>
        </w:tc>
      </w:tr>
      <w:tr w:rsidR="00265B3E" w14:paraId="0F26E832" w14:textId="77777777" w:rsidTr="00265B3E">
        <w:tc>
          <w:tcPr>
            <w:tcW w:w="5000" w:type="pct"/>
            <w:gridSpan w:val="4"/>
          </w:tcPr>
          <w:p w14:paraId="2E33AAA9" w14:textId="7B2E5469" w:rsidR="00265B3E" w:rsidRPr="00265B3E" w:rsidRDefault="0093274E">
            <w:pPr>
              <w:rPr>
                <w:b/>
                <w:bCs/>
              </w:rPr>
            </w:pPr>
            <w:r>
              <w:rPr>
                <w:b/>
                <w:bCs/>
              </w:rPr>
              <w:t>Domain 1:</w:t>
            </w:r>
            <w:r w:rsidR="00265B3E" w:rsidRPr="00265B3E">
              <w:rPr>
                <w:b/>
                <w:bCs/>
              </w:rPr>
              <w:t xml:space="preserve"> Policy design</w:t>
            </w:r>
          </w:p>
        </w:tc>
      </w:tr>
      <w:tr w:rsidR="00412A50" w14:paraId="594F8497" w14:textId="3A5970AB" w:rsidTr="0093274E">
        <w:tc>
          <w:tcPr>
            <w:tcW w:w="244" w:type="pct"/>
          </w:tcPr>
          <w:p w14:paraId="1D82EF6A" w14:textId="11C217C2" w:rsidR="00412A50" w:rsidRDefault="00412A50">
            <w:r>
              <w:t>1</w:t>
            </w:r>
          </w:p>
        </w:tc>
        <w:tc>
          <w:tcPr>
            <w:tcW w:w="689" w:type="pct"/>
          </w:tcPr>
          <w:p w14:paraId="432764B6" w14:textId="0C095950" w:rsidR="00412A50" w:rsidRPr="00CB1CC2" w:rsidRDefault="007829A5">
            <w:r>
              <w:t>Re-rating</w:t>
            </w:r>
          </w:p>
        </w:tc>
        <w:tc>
          <w:tcPr>
            <w:tcW w:w="3039" w:type="pct"/>
          </w:tcPr>
          <w:p w14:paraId="2594F18E" w14:textId="1EC1C933" w:rsidR="00412A50" w:rsidRPr="00CB1CC2" w:rsidRDefault="00412A50">
            <w:r>
              <w:t xml:space="preserve">All Antimicrobial Resistance National Action Plans (NAPs) should include mention of the primary care sector’s contribution. </w:t>
            </w:r>
          </w:p>
        </w:tc>
        <w:tc>
          <w:tcPr>
            <w:tcW w:w="1028" w:type="pct"/>
          </w:tcPr>
          <w:p w14:paraId="3ED5553C" w14:textId="3EAFC660" w:rsidR="00412A50" w:rsidRDefault="00412A50">
            <w:r>
              <w:t xml:space="preserve">5-point Likert scale (Strongly Disagree to Strongly Agree) </w:t>
            </w:r>
          </w:p>
        </w:tc>
      </w:tr>
      <w:tr w:rsidR="00412A50" w14:paraId="3346400D" w14:textId="745922B1" w:rsidTr="0093274E">
        <w:tc>
          <w:tcPr>
            <w:tcW w:w="244" w:type="pct"/>
          </w:tcPr>
          <w:p w14:paraId="126E7467" w14:textId="5E162512" w:rsidR="00412A50" w:rsidRDefault="00412A50">
            <w:r>
              <w:t>2</w:t>
            </w:r>
          </w:p>
        </w:tc>
        <w:tc>
          <w:tcPr>
            <w:tcW w:w="689" w:type="pct"/>
          </w:tcPr>
          <w:p w14:paraId="327450A3" w14:textId="208690E0" w:rsidR="00412A50" w:rsidRPr="00CB1CC2" w:rsidRDefault="007829A5">
            <w:r>
              <w:t>Re-rating</w:t>
            </w:r>
          </w:p>
        </w:tc>
        <w:tc>
          <w:tcPr>
            <w:tcW w:w="3039" w:type="pct"/>
          </w:tcPr>
          <w:p w14:paraId="73BFDCB4" w14:textId="679E8817" w:rsidR="00412A50" w:rsidRPr="00CB1CC2" w:rsidRDefault="00412A50">
            <w:r>
              <w:t xml:space="preserve">Pharmacy should be explicitly referenced when primary care is described in NAPs.  </w:t>
            </w:r>
          </w:p>
        </w:tc>
        <w:tc>
          <w:tcPr>
            <w:tcW w:w="1028" w:type="pct"/>
          </w:tcPr>
          <w:p w14:paraId="1B84705A" w14:textId="558E9A45" w:rsidR="00412A50" w:rsidRDefault="00412A50">
            <w:r>
              <w:t>5-point Likert scale (Strongly Disagree to Strongly Agree)</w:t>
            </w:r>
          </w:p>
        </w:tc>
      </w:tr>
      <w:tr w:rsidR="00412A50" w14:paraId="644AA427" w14:textId="36E87583" w:rsidTr="0093274E">
        <w:tc>
          <w:tcPr>
            <w:tcW w:w="244" w:type="pct"/>
          </w:tcPr>
          <w:p w14:paraId="3E95B0A0" w14:textId="12991B34" w:rsidR="00412A50" w:rsidRDefault="00412A50">
            <w:r>
              <w:t>3</w:t>
            </w:r>
          </w:p>
        </w:tc>
        <w:tc>
          <w:tcPr>
            <w:tcW w:w="689" w:type="pct"/>
          </w:tcPr>
          <w:p w14:paraId="0FA5BCDA" w14:textId="6570A722" w:rsidR="00412A50" w:rsidRPr="00CB1CC2" w:rsidRDefault="007829A5">
            <w:r>
              <w:t>Re-rating</w:t>
            </w:r>
          </w:p>
        </w:tc>
        <w:tc>
          <w:tcPr>
            <w:tcW w:w="3039" w:type="pct"/>
          </w:tcPr>
          <w:p w14:paraId="5EBF99E4" w14:textId="2CAC2178" w:rsidR="00412A50" w:rsidRPr="00CB1CC2" w:rsidRDefault="00797A4C">
            <w:r>
              <w:rPr>
                <w:rFonts w:eastAsia="Times New Roman"/>
                <w:lang w:val="en-SG"/>
              </w:rPr>
              <w:t>When describing pharmacists’ contribution to addressing AMR, the practice setting should also be specified (e.g. hospital, community)</w:t>
            </w:r>
            <w:r w:rsidR="00627D73">
              <w:rPr>
                <w:rFonts w:eastAsia="Times New Roman"/>
                <w:lang w:val="en-SG"/>
              </w:rPr>
              <w:t>.</w:t>
            </w:r>
          </w:p>
        </w:tc>
        <w:tc>
          <w:tcPr>
            <w:tcW w:w="1028" w:type="pct"/>
          </w:tcPr>
          <w:p w14:paraId="28A2F063" w14:textId="5AC1198A" w:rsidR="00412A50" w:rsidRDefault="00412A50">
            <w:r>
              <w:t>5-point Likert scale (Strongly Disagree to Strongly Agree)</w:t>
            </w:r>
          </w:p>
        </w:tc>
      </w:tr>
      <w:tr w:rsidR="00412A50" w14:paraId="1DFC6940" w14:textId="01BF6039" w:rsidTr="0093274E">
        <w:tc>
          <w:tcPr>
            <w:tcW w:w="244" w:type="pct"/>
          </w:tcPr>
          <w:p w14:paraId="3DCDAF52" w14:textId="3CB5A732" w:rsidR="00412A50" w:rsidRDefault="00412A50">
            <w:r>
              <w:t>4</w:t>
            </w:r>
          </w:p>
        </w:tc>
        <w:tc>
          <w:tcPr>
            <w:tcW w:w="689" w:type="pct"/>
          </w:tcPr>
          <w:p w14:paraId="16CBA818" w14:textId="2DC8A150" w:rsidR="00412A50" w:rsidRPr="00CB1CC2" w:rsidRDefault="007829A5">
            <w:r>
              <w:t>Re-rating</w:t>
            </w:r>
          </w:p>
        </w:tc>
        <w:tc>
          <w:tcPr>
            <w:tcW w:w="3039" w:type="pct"/>
          </w:tcPr>
          <w:p w14:paraId="4C98D6D1" w14:textId="582F4C56" w:rsidR="00412A50" w:rsidRPr="00172B3C" w:rsidRDefault="00412A50">
            <w:r>
              <w:t xml:space="preserve">The breadth of pharmacists’ contribution to addressing AMR is linked to the practice setting. </w:t>
            </w:r>
          </w:p>
        </w:tc>
        <w:tc>
          <w:tcPr>
            <w:tcW w:w="1028" w:type="pct"/>
          </w:tcPr>
          <w:p w14:paraId="00416E42" w14:textId="3CFDA01F" w:rsidR="00412A50" w:rsidRDefault="00412A50">
            <w:r>
              <w:t>5-point Likert scale (Strongly Disagree to Strongly Agree)</w:t>
            </w:r>
          </w:p>
        </w:tc>
      </w:tr>
      <w:tr w:rsidR="00412A50" w14:paraId="2E92FACA" w14:textId="022C8D58" w:rsidTr="0093274E">
        <w:tc>
          <w:tcPr>
            <w:tcW w:w="244" w:type="pct"/>
          </w:tcPr>
          <w:p w14:paraId="69DBF9B4" w14:textId="1FDC06C0" w:rsidR="00412A50" w:rsidRDefault="00412A50">
            <w:r>
              <w:t>5</w:t>
            </w:r>
          </w:p>
        </w:tc>
        <w:tc>
          <w:tcPr>
            <w:tcW w:w="689" w:type="pct"/>
          </w:tcPr>
          <w:p w14:paraId="37074FF3" w14:textId="04E14B5D" w:rsidR="00412A50" w:rsidRPr="00CB1CC2" w:rsidRDefault="007829A5">
            <w:r>
              <w:t>Re-rating</w:t>
            </w:r>
          </w:p>
        </w:tc>
        <w:tc>
          <w:tcPr>
            <w:tcW w:w="3039" w:type="pct"/>
          </w:tcPr>
          <w:p w14:paraId="7B65ED41" w14:textId="65D50725" w:rsidR="00412A50" w:rsidRPr="00CB1CC2" w:rsidRDefault="00412A50">
            <w:r>
              <w:t xml:space="preserve">Pharmacists in the hospital setting can participate in more antimicrobial stewardship activities compared to pharmacists in the community setting.  </w:t>
            </w:r>
          </w:p>
        </w:tc>
        <w:tc>
          <w:tcPr>
            <w:tcW w:w="1028" w:type="pct"/>
          </w:tcPr>
          <w:p w14:paraId="1BDACE2B" w14:textId="68F488B2" w:rsidR="00412A50" w:rsidRDefault="00412A50">
            <w:r>
              <w:t>5-point Likert scale (Strongly Disagree to Strongly Agree)</w:t>
            </w:r>
          </w:p>
        </w:tc>
      </w:tr>
      <w:tr w:rsidR="00412A50" w14:paraId="58DE7210" w14:textId="1D2771ED" w:rsidTr="0093274E">
        <w:tc>
          <w:tcPr>
            <w:tcW w:w="244" w:type="pct"/>
          </w:tcPr>
          <w:p w14:paraId="4770D91F" w14:textId="56FBC891" w:rsidR="00412A50" w:rsidRDefault="00412A50">
            <w:r>
              <w:t>6</w:t>
            </w:r>
          </w:p>
        </w:tc>
        <w:tc>
          <w:tcPr>
            <w:tcW w:w="689" w:type="pct"/>
          </w:tcPr>
          <w:p w14:paraId="4F465958" w14:textId="08D994D0" w:rsidR="00412A50" w:rsidRPr="00CB1CC2" w:rsidRDefault="007829A5">
            <w:r>
              <w:t>Re-rating</w:t>
            </w:r>
          </w:p>
        </w:tc>
        <w:tc>
          <w:tcPr>
            <w:tcW w:w="3039" w:type="pct"/>
          </w:tcPr>
          <w:p w14:paraId="3561BAE2" w14:textId="2D21E84D" w:rsidR="00412A50" w:rsidRPr="00CB1CC2" w:rsidRDefault="00412A50">
            <w:r>
              <w:t>Representatives from the pharmacy sector</w:t>
            </w:r>
            <w:r w:rsidR="00EB6474">
              <w:t xml:space="preserve"> </w:t>
            </w:r>
            <w:r>
              <w:t xml:space="preserve">should be clearly engaged in developing, </w:t>
            </w:r>
            <w:proofErr w:type="gramStart"/>
            <w:r>
              <w:t>revising</w:t>
            </w:r>
            <w:proofErr w:type="gramEnd"/>
            <w:r>
              <w:t xml:space="preserve"> and evaluating AMR-NAPs. </w:t>
            </w:r>
          </w:p>
        </w:tc>
        <w:tc>
          <w:tcPr>
            <w:tcW w:w="1028" w:type="pct"/>
          </w:tcPr>
          <w:p w14:paraId="267923CF" w14:textId="082D00CA" w:rsidR="00412A50" w:rsidRDefault="00412A50">
            <w:r>
              <w:t>5-point Likert scale (Strongly Disagree to Strongly Agree)</w:t>
            </w:r>
          </w:p>
        </w:tc>
      </w:tr>
      <w:tr w:rsidR="008D4073" w14:paraId="12223027" w14:textId="77777777" w:rsidTr="0093274E">
        <w:tc>
          <w:tcPr>
            <w:tcW w:w="244" w:type="pct"/>
            <w:shd w:val="clear" w:color="auto" w:fill="auto"/>
          </w:tcPr>
          <w:p w14:paraId="7DEBDCFF" w14:textId="2E4357E1" w:rsidR="008D4073" w:rsidRDefault="008D4073" w:rsidP="008D4073">
            <w:r>
              <w:t>7</w:t>
            </w:r>
          </w:p>
        </w:tc>
        <w:tc>
          <w:tcPr>
            <w:tcW w:w="689" w:type="pct"/>
            <w:shd w:val="clear" w:color="auto" w:fill="auto"/>
          </w:tcPr>
          <w:p w14:paraId="5C8A247C" w14:textId="69CBD738" w:rsidR="008D4073" w:rsidRPr="00CB1CC2" w:rsidRDefault="008D4073" w:rsidP="008D4073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3AA6A102" w14:textId="66AA9B56" w:rsidR="008D4073" w:rsidRDefault="008D4073" w:rsidP="008D4073">
            <w:r>
              <w:t>Pharmacists work in multi-disciplinary health care teams and participate in AMS practices through their distinct roles in hospital and community setting</w:t>
            </w:r>
            <w:r w:rsidR="00A17BA7">
              <w:t xml:space="preserve">s which can vary across regions. </w:t>
            </w:r>
          </w:p>
        </w:tc>
        <w:tc>
          <w:tcPr>
            <w:tcW w:w="1028" w:type="pct"/>
            <w:shd w:val="clear" w:color="auto" w:fill="auto"/>
          </w:tcPr>
          <w:p w14:paraId="64828926" w14:textId="25DD6F83" w:rsidR="008D4073" w:rsidRDefault="00673D9D" w:rsidP="008D4073">
            <w:r>
              <w:t>5-point Likert scale (Strongly Disagree to Strongly Agree)</w:t>
            </w:r>
          </w:p>
        </w:tc>
      </w:tr>
      <w:tr w:rsidR="008D4073" w14:paraId="41379D44" w14:textId="77777777" w:rsidTr="0093274E">
        <w:tc>
          <w:tcPr>
            <w:tcW w:w="244" w:type="pct"/>
            <w:shd w:val="clear" w:color="auto" w:fill="auto"/>
          </w:tcPr>
          <w:p w14:paraId="191C5E2E" w14:textId="3B4AB145" w:rsidR="008D4073" w:rsidRDefault="00673D9D" w:rsidP="008D4073">
            <w:r>
              <w:t>8</w:t>
            </w:r>
          </w:p>
        </w:tc>
        <w:tc>
          <w:tcPr>
            <w:tcW w:w="689" w:type="pct"/>
            <w:shd w:val="clear" w:color="auto" w:fill="auto"/>
          </w:tcPr>
          <w:p w14:paraId="7055CE12" w14:textId="0712AFD1" w:rsidR="008D4073" w:rsidRDefault="008D4073" w:rsidP="008D4073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26CF6DB2" w14:textId="540E846D" w:rsidR="008D4073" w:rsidRPr="00841767" w:rsidRDefault="008D4073" w:rsidP="008D4073">
            <w:r>
              <w:t xml:space="preserve">NAPs should reference the need for collaboration between hospital and community pharmacists in supporting AMS. </w:t>
            </w:r>
          </w:p>
        </w:tc>
        <w:tc>
          <w:tcPr>
            <w:tcW w:w="1028" w:type="pct"/>
            <w:shd w:val="clear" w:color="auto" w:fill="auto"/>
          </w:tcPr>
          <w:p w14:paraId="7EB00187" w14:textId="3B0BB627" w:rsidR="008D4073" w:rsidRDefault="00673D9D" w:rsidP="008D4073">
            <w:r>
              <w:t>5-point Likert scale (Strongly Disagree to Strongly Agree)</w:t>
            </w:r>
          </w:p>
        </w:tc>
      </w:tr>
    </w:tbl>
    <w:p w14:paraId="4829B320" w14:textId="77777777" w:rsidR="0093274E" w:rsidRDefault="0093274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242"/>
        <w:gridCol w:w="5480"/>
        <w:gridCol w:w="1854"/>
      </w:tblGrid>
      <w:tr w:rsidR="008D4073" w14:paraId="1A74F124" w14:textId="77777777" w:rsidTr="00265B3E">
        <w:tc>
          <w:tcPr>
            <w:tcW w:w="5000" w:type="pct"/>
            <w:gridSpan w:val="4"/>
          </w:tcPr>
          <w:p w14:paraId="78637463" w14:textId="697AFED3" w:rsidR="008D4073" w:rsidRPr="00265B3E" w:rsidRDefault="0093274E" w:rsidP="008D4073">
            <w:pPr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  <w:r w:rsidR="008D4073" w:rsidRPr="00265B3E">
              <w:rPr>
                <w:b/>
                <w:bCs/>
              </w:rPr>
              <w:t xml:space="preserve"> 2: Implementation design</w:t>
            </w:r>
            <w:r w:rsidR="00B00242">
              <w:rPr>
                <w:b/>
                <w:bCs/>
              </w:rPr>
              <w:t xml:space="preserve"> </w:t>
            </w:r>
          </w:p>
        </w:tc>
      </w:tr>
      <w:tr w:rsidR="00B00242" w14:paraId="2C9A5E01" w14:textId="77777777" w:rsidTr="00265B3E">
        <w:tc>
          <w:tcPr>
            <w:tcW w:w="5000" w:type="pct"/>
            <w:gridSpan w:val="4"/>
          </w:tcPr>
          <w:p w14:paraId="50B43677" w14:textId="1F335012" w:rsidR="00B00242" w:rsidRPr="00265B3E" w:rsidRDefault="0093274E" w:rsidP="008D407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omain 2A </w:t>
            </w:r>
            <w:proofErr w:type="gramStart"/>
            <w:r>
              <w:rPr>
                <w:b/>
                <w:bCs/>
              </w:rPr>
              <w:t xml:space="preserve">- </w:t>
            </w:r>
            <w:r w:rsidR="00B00242">
              <w:rPr>
                <w:b/>
                <w:bCs/>
              </w:rPr>
              <w:t xml:space="preserve"> Antimicrobial</w:t>
            </w:r>
            <w:proofErr w:type="gramEnd"/>
            <w:r w:rsidR="00B00242">
              <w:rPr>
                <w:b/>
                <w:bCs/>
              </w:rPr>
              <w:t xml:space="preserve"> Stewardship </w:t>
            </w:r>
          </w:p>
        </w:tc>
      </w:tr>
      <w:tr w:rsidR="00B00242" w14:paraId="49159672" w14:textId="77777777" w:rsidTr="0093274E">
        <w:tc>
          <w:tcPr>
            <w:tcW w:w="244" w:type="pct"/>
          </w:tcPr>
          <w:p w14:paraId="318662F2" w14:textId="229FA299" w:rsidR="00B00242" w:rsidRPr="00DA3F00" w:rsidRDefault="00B00242" w:rsidP="008D4073">
            <w:pPr>
              <w:rPr>
                <w:b/>
                <w:bCs/>
              </w:rPr>
            </w:pPr>
            <w:r w:rsidRPr="00DA3F00">
              <w:rPr>
                <w:b/>
                <w:bCs/>
              </w:rPr>
              <w:t>#</w:t>
            </w:r>
          </w:p>
        </w:tc>
        <w:tc>
          <w:tcPr>
            <w:tcW w:w="689" w:type="pct"/>
          </w:tcPr>
          <w:p w14:paraId="0B8EB057" w14:textId="1E1010A7" w:rsidR="00B00242" w:rsidRPr="00DA3F00" w:rsidRDefault="00B00242" w:rsidP="008D4073">
            <w:pPr>
              <w:rPr>
                <w:b/>
                <w:bCs/>
              </w:rPr>
            </w:pPr>
            <w:r w:rsidRPr="00DA3F00">
              <w:rPr>
                <w:b/>
                <w:bCs/>
              </w:rPr>
              <w:t>Status (from Round 1)</w:t>
            </w:r>
          </w:p>
        </w:tc>
        <w:tc>
          <w:tcPr>
            <w:tcW w:w="3039" w:type="pct"/>
          </w:tcPr>
          <w:p w14:paraId="7C0FA596" w14:textId="47E8AC9C" w:rsidR="00B00242" w:rsidRPr="00DA3F00" w:rsidRDefault="00B62724" w:rsidP="008D4073">
            <w:pPr>
              <w:rPr>
                <w:b/>
                <w:bCs/>
              </w:rPr>
            </w:pPr>
            <w:r w:rsidRPr="00DA3F00">
              <w:rPr>
                <w:b/>
                <w:bCs/>
              </w:rPr>
              <w:t>Statements</w:t>
            </w:r>
          </w:p>
        </w:tc>
        <w:tc>
          <w:tcPr>
            <w:tcW w:w="1028" w:type="pct"/>
          </w:tcPr>
          <w:p w14:paraId="7F505D3B" w14:textId="59DF4365" w:rsidR="00B00242" w:rsidRPr="00DA3F00" w:rsidRDefault="00B62724" w:rsidP="008D4073">
            <w:pPr>
              <w:rPr>
                <w:b/>
                <w:bCs/>
              </w:rPr>
            </w:pPr>
            <w:r w:rsidRPr="00DA3F00">
              <w:rPr>
                <w:b/>
                <w:bCs/>
              </w:rPr>
              <w:t>Response options</w:t>
            </w:r>
          </w:p>
        </w:tc>
      </w:tr>
      <w:tr w:rsidR="008D4073" w14:paraId="5CA368DC" w14:textId="4251BF4C" w:rsidTr="0093274E">
        <w:tc>
          <w:tcPr>
            <w:tcW w:w="244" w:type="pct"/>
          </w:tcPr>
          <w:p w14:paraId="7F1BF792" w14:textId="13ECD27E" w:rsidR="008D4073" w:rsidRDefault="00BB2097" w:rsidP="008D4073">
            <w:r>
              <w:t>9</w:t>
            </w:r>
          </w:p>
        </w:tc>
        <w:tc>
          <w:tcPr>
            <w:tcW w:w="689" w:type="pct"/>
          </w:tcPr>
          <w:p w14:paraId="6EF5895B" w14:textId="250AD09E" w:rsidR="008D4073" w:rsidRPr="00CB1CC2" w:rsidRDefault="00DA3F00" w:rsidP="008D4073">
            <w:r>
              <w:t>Re-rating</w:t>
            </w:r>
          </w:p>
        </w:tc>
        <w:tc>
          <w:tcPr>
            <w:tcW w:w="3039" w:type="pct"/>
          </w:tcPr>
          <w:p w14:paraId="7C12D85E" w14:textId="76ABEF23" w:rsidR="008D4073" w:rsidRDefault="008D4073" w:rsidP="008D4073">
            <w:r>
              <w:t xml:space="preserve">Antimicrobial stewardship is a familiar term to community pharmacists. </w:t>
            </w:r>
          </w:p>
        </w:tc>
        <w:tc>
          <w:tcPr>
            <w:tcW w:w="1028" w:type="pct"/>
          </w:tcPr>
          <w:p w14:paraId="2C0F7FA0" w14:textId="1C5DD10A" w:rsidR="008D4073" w:rsidRDefault="008D4073" w:rsidP="008D4073">
            <w:r>
              <w:t>5-point Likert scale (Strongly Disagree to Strongly Agree)</w:t>
            </w:r>
          </w:p>
        </w:tc>
      </w:tr>
      <w:tr w:rsidR="00DA3F00" w14:paraId="4B919DA7" w14:textId="455F6683" w:rsidTr="0093274E">
        <w:tc>
          <w:tcPr>
            <w:tcW w:w="244" w:type="pct"/>
          </w:tcPr>
          <w:p w14:paraId="6AB4886B" w14:textId="4C53A556" w:rsidR="00DA3F00" w:rsidRDefault="00BB2097" w:rsidP="00DA3F00">
            <w:r>
              <w:lastRenderedPageBreak/>
              <w:t>10</w:t>
            </w:r>
          </w:p>
        </w:tc>
        <w:tc>
          <w:tcPr>
            <w:tcW w:w="689" w:type="pct"/>
          </w:tcPr>
          <w:p w14:paraId="2AE26D8E" w14:textId="65165182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382191CE" w14:textId="3D021B22" w:rsidR="00DA3F00" w:rsidRDefault="00DA3F00" w:rsidP="00DA3F00">
            <w:r>
              <w:t xml:space="preserve">Antimicrobial stewardship should be discussed as part of pharmacists’ role to promote the quality use of medicines. </w:t>
            </w:r>
          </w:p>
        </w:tc>
        <w:tc>
          <w:tcPr>
            <w:tcW w:w="1028" w:type="pct"/>
          </w:tcPr>
          <w:p w14:paraId="5050FC9E" w14:textId="5629237B" w:rsidR="00DA3F00" w:rsidRDefault="00DA3F00" w:rsidP="00DA3F00">
            <w:r>
              <w:t>5-point Likert scale (Strongly Disagree to Strongly Agree)</w:t>
            </w:r>
          </w:p>
        </w:tc>
      </w:tr>
      <w:tr w:rsidR="00DA3F00" w14:paraId="21DF3BEB" w14:textId="093AA542" w:rsidTr="0093274E">
        <w:tc>
          <w:tcPr>
            <w:tcW w:w="244" w:type="pct"/>
          </w:tcPr>
          <w:p w14:paraId="7B09B9DD" w14:textId="2A79659B" w:rsidR="00DA3F00" w:rsidRDefault="00DA3F00" w:rsidP="00DA3F00">
            <w:r>
              <w:t>1</w:t>
            </w:r>
            <w:r w:rsidR="00BB2097">
              <w:t>1</w:t>
            </w:r>
          </w:p>
        </w:tc>
        <w:tc>
          <w:tcPr>
            <w:tcW w:w="689" w:type="pct"/>
          </w:tcPr>
          <w:p w14:paraId="3F2C4EFE" w14:textId="3920B512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172CCD9F" w14:textId="1721B01C" w:rsidR="00DA3F00" w:rsidRDefault="00DA3F00" w:rsidP="00DA3F00">
            <w:r>
              <w:t xml:space="preserve">The term ‘quality use of medicines’ should be used instead of ‘antimicrobial stewardship’ when discussing this topic with the community pharmacy sector. </w:t>
            </w:r>
          </w:p>
        </w:tc>
        <w:tc>
          <w:tcPr>
            <w:tcW w:w="1028" w:type="pct"/>
          </w:tcPr>
          <w:p w14:paraId="317BC8A9" w14:textId="0342FE07" w:rsidR="00DA3F00" w:rsidRDefault="00DA3F00" w:rsidP="00DA3F00">
            <w:r>
              <w:t>5-point Likert scale (Strongly Disagree to Strongly Agree)</w:t>
            </w:r>
          </w:p>
        </w:tc>
      </w:tr>
      <w:tr w:rsidR="00DA3F00" w14:paraId="001B9AB1" w14:textId="77777777" w:rsidTr="0093274E">
        <w:tc>
          <w:tcPr>
            <w:tcW w:w="244" w:type="pct"/>
          </w:tcPr>
          <w:p w14:paraId="288369B2" w14:textId="66E32A98" w:rsidR="00DA3F00" w:rsidRDefault="00DA3F00" w:rsidP="00DA3F00">
            <w:r>
              <w:t>1</w:t>
            </w:r>
            <w:r w:rsidR="00BB2097">
              <w:t>2</w:t>
            </w:r>
          </w:p>
        </w:tc>
        <w:tc>
          <w:tcPr>
            <w:tcW w:w="689" w:type="pct"/>
          </w:tcPr>
          <w:p w14:paraId="547A92ED" w14:textId="3C129470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7D636FF3" w14:textId="31C28AB4" w:rsidR="00DA3F00" w:rsidRDefault="00DA3F00" w:rsidP="00DA3F00">
            <w:r>
              <w:t xml:space="preserve">Community pharmacists’ key contribution to antimicrobial stewardship is limited to providing antimicrobial medicines information. </w:t>
            </w:r>
          </w:p>
        </w:tc>
        <w:tc>
          <w:tcPr>
            <w:tcW w:w="1028" w:type="pct"/>
          </w:tcPr>
          <w:p w14:paraId="3A378A4E" w14:textId="3C180BF0" w:rsidR="00DA3F00" w:rsidRDefault="00DA3F00" w:rsidP="00DA3F00">
            <w:r>
              <w:t>5-point Likert scale (Strongly Disagree to Strongly Agree)</w:t>
            </w:r>
          </w:p>
        </w:tc>
      </w:tr>
      <w:tr w:rsidR="00DA3F00" w14:paraId="0DA1861F" w14:textId="77777777" w:rsidTr="0093274E">
        <w:tc>
          <w:tcPr>
            <w:tcW w:w="244" w:type="pct"/>
          </w:tcPr>
          <w:p w14:paraId="1B8E9027" w14:textId="18218725" w:rsidR="00DA3F00" w:rsidRDefault="00DA3F00" w:rsidP="00DA3F00">
            <w:r>
              <w:t>1</w:t>
            </w:r>
            <w:r w:rsidR="00BB2097">
              <w:t>3</w:t>
            </w:r>
          </w:p>
        </w:tc>
        <w:tc>
          <w:tcPr>
            <w:tcW w:w="689" w:type="pct"/>
          </w:tcPr>
          <w:p w14:paraId="473CD8CC" w14:textId="2851FE31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0455DF88" w14:textId="0F4FE041" w:rsidR="00DA3F00" w:rsidRDefault="00DA3F00" w:rsidP="00DA3F00">
            <w:r>
              <w:t xml:space="preserve">Community pharmacists’ antimicrobial stewardship role is not limited to providing medicines information. </w:t>
            </w:r>
          </w:p>
        </w:tc>
        <w:tc>
          <w:tcPr>
            <w:tcW w:w="1028" w:type="pct"/>
          </w:tcPr>
          <w:p w14:paraId="2729D7BE" w14:textId="018ED547" w:rsidR="00DA3F00" w:rsidRDefault="00DA3F00" w:rsidP="00DA3F00">
            <w:r>
              <w:t>5-point Likert scale (Strongly Disagree to Strongly Agree)</w:t>
            </w:r>
          </w:p>
        </w:tc>
      </w:tr>
      <w:tr w:rsidR="00DA3F00" w14:paraId="04962F42" w14:textId="77777777" w:rsidTr="0093274E">
        <w:tc>
          <w:tcPr>
            <w:tcW w:w="244" w:type="pct"/>
          </w:tcPr>
          <w:p w14:paraId="5B7B917C" w14:textId="156F469A" w:rsidR="00DA3F00" w:rsidRDefault="00DA3F00" w:rsidP="00DA3F00">
            <w:r>
              <w:t>1</w:t>
            </w:r>
            <w:r w:rsidR="00BB2097">
              <w:t>4</w:t>
            </w:r>
          </w:p>
        </w:tc>
        <w:tc>
          <w:tcPr>
            <w:tcW w:w="689" w:type="pct"/>
          </w:tcPr>
          <w:p w14:paraId="2E8921E2" w14:textId="740E2A66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5DE59ACA" w14:textId="5B77911F" w:rsidR="00DA3F00" w:rsidRDefault="00DA3F00" w:rsidP="00DA3F00">
            <w:r>
              <w:t>Key enablers, such as digital tools, should be designed and implemented to facilitate information transfer in primary care to promote multidisciplinary antimicrobial stewardship practice</w:t>
            </w:r>
            <w:r w:rsidR="00627D73">
              <w:t>.</w:t>
            </w:r>
          </w:p>
        </w:tc>
        <w:tc>
          <w:tcPr>
            <w:tcW w:w="1028" w:type="pct"/>
          </w:tcPr>
          <w:p w14:paraId="7EF4B164" w14:textId="5F98BC2A" w:rsidR="00DA3F00" w:rsidRDefault="00DA3F00" w:rsidP="00DA3F00">
            <w:r>
              <w:t>5-point Likert scale (Strongly Disagree to Strongly Agree)</w:t>
            </w:r>
          </w:p>
        </w:tc>
      </w:tr>
      <w:tr w:rsidR="00DA3F00" w14:paraId="740B9158" w14:textId="77777777" w:rsidTr="0093274E">
        <w:tc>
          <w:tcPr>
            <w:tcW w:w="244" w:type="pct"/>
          </w:tcPr>
          <w:p w14:paraId="631450DB" w14:textId="7CFCD308" w:rsidR="00DA3F00" w:rsidRDefault="00DA3F00" w:rsidP="00DA3F00">
            <w:r>
              <w:t>1</w:t>
            </w:r>
            <w:r w:rsidR="00BB2097">
              <w:t>5</w:t>
            </w:r>
          </w:p>
        </w:tc>
        <w:tc>
          <w:tcPr>
            <w:tcW w:w="689" w:type="pct"/>
          </w:tcPr>
          <w:p w14:paraId="1D6EBA34" w14:textId="24A99C2B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3BEA0BCC" w14:textId="186B13D6" w:rsidR="00DA3F00" w:rsidRDefault="00DA3F00" w:rsidP="00DA3F00">
            <w:r>
              <w:t>Funding should be provided to community pharmacies to implement antimicrobial stewardship programs</w:t>
            </w:r>
            <w:r w:rsidR="00627D73">
              <w:t>.</w:t>
            </w:r>
          </w:p>
        </w:tc>
        <w:tc>
          <w:tcPr>
            <w:tcW w:w="1028" w:type="pct"/>
          </w:tcPr>
          <w:p w14:paraId="1CD35FB6" w14:textId="75D66143" w:rsidR="00DA3F00" w:rsidRDefault="00DA3F00" w:rsidP="00DA3F00">
            <w:r>
              <w:t>5-point Likert scale (Strongly Disagree to Strongly Agree)</w:t>
            </w:r>
          </w:p>
        </w:tc>
      </w:tr>
      <w:tr w:rsidR="00DA3F00" w14:paraId="2ACBFB78" w14:textId="77777777" w:rsidTr="0093274E">
        <w:tc>
          <w:tcPr>
            <w:tcW w:w="244" w:type="pct"/>
          </w:tcPr>
          <w:p w14:paraId="0706E172" w14:textId="3FFAAE07" w:rsidR="00DA3F00" w:rsidRDefault="00DA3F00" w:rsidP="00DA3F00">
            <w:r>
              <w:t>1</w:t>
            </w:r>
            <w:r w:rsidR="00BB2097">
              <w:t>6</w:t>
            </w:r>
          </w:p>
        </w:tc>
        <w:tc>
          <w:tcPr>
            <w:tcW w:w="689" w:type="pct"/>
          </w:tcPr>
          <w:p w14:paraId="2E0380DF" w14:textId="1CA74C6A" w:rsidR="00DA3F00" w:rsidRPr="00CB1CC2" w:rsidRDefault="00DA3F00" w:rsidP="00DA3F00">
            <w:r>
              <w:t>Re-rating</w:t>
            </w:r>
          </w:p>
        </w:tc>
        <w:tc>
          <w:tcPr>
            <w:tcW w:w="3039" w:type="pct"/>
          </w:tcPr>
          <w:p w14:paraId="5773B62A" w14:textId="65A05FCF" w:rsidR="00DA3F00" w:rsidRDefault="00DA3F00" w:rsidP="00DA3F00">
            <w:r>
              <w:t>Accreditation standards for community pharmacy should include evidentiary requirements for antimicrobial stewardship</w:t>
            </w:r>
            <w:r w:rsidR="00627D73">
              <w:t>.</w:t>
            </w:r>
          </w:p>
        </w:tc>
        <w:tc>
          <w:tcPr>
            <w:tcW w:w="1028" w:type="pct"/>
          </w:tcPr>
          <w:p w14:paraId="0D204A38" w14:textId="363D6CD4" w:rsidR="00DA3F00" w:rsidRDefault="00DA3F00" w:rsidP="00DA3F00">
            <w:r>
              <w:t>5-point Likert scale (Strongly Disagree to Strongly Agree)</w:t>
            </w:r>
          </w:p>
        </w:tc>
      </w:tr>
      <w:tr w:rsidR="00DA3F00" w14:paraId="7E112AC4" w14:textId="77777777" w:rsidTr="0093274E">
        <w:tc>
          <w:tcPr>
            <w:tcW w:w="244" w:type="pct"/>
          </w:tcPr>
          <w:p w14:paraId="53899B36" w14:textId="2004C83B" w:rsidR="00DA3F00" w:rsidRDefault="00DA3F00" w:rsidP="00DA3F00">
            <w:r>
              <w:t>1</w:t>
            </w:r>
            <w:r w:rsidR="00BB2097">
              <w:t>7</w:t>
            </w:r>
          </w:p>
        </w:tc>
        <w:tc>
          <w:tcPr>
            <w:tcW w:w="689" w:type="pct"/>
          </w:tcPr>
          <w:p w14:paraId="6114482C" w14:textId="229F6FE4" w:rsidR="00DA3F00" w:rsidRPr="00CB1CC2" w:rsidRDefault="00CC6657" w:rsidP="00DA3F00">
            <w:r>
              <w:t>Re-rating</w:t>
            </w:r>
          </w:p>
        </w:tc>
        <w:tc>
          <w:tcPr>
            <w:tcW w:w="3039" w:type="pct"/>
          </w:tcPr>
          <w:p w14:paraId="6221ACDA" w14:textId="05D82975" w:rsidR="00DA3F00" w:rsidRDefault="00DA3F00" w:rsidP="00DA3F00">
            <w:r>
              <w:t>Community pharmacists should not dispense a repeat prescription for antibiotics unless clinical appropriateness can be determined</w:t>
            </w:r>
            <w:r w:rsidR="00627D73">
              <w:t>.</w:t>
            </w:r>
          </w:p>
        </w:tc>
        <w:tc>
          <w:tcPr>
            <w:tcW w:w="1028" w:type="pct"/>
          </w:tcPr>
          <w:p w14:paraId="40F1247A" w14:textId="358D014E" w:rsidR="00DA3F00" w:rsidRDefault="00DA3F00" w:rsidP="00DA3F00">
            <w:r>
              <w:t>5-point Likert scale (Strongly Disagree to Strongly Agree)</w:t>
            </w:r>
          </w:p>
        </w:tc>
      </w:tr>
      <w:tr w:rsidR="00DA3F00" w14:paraId="37260847" w14:textId="77777777" w:rsidTr="0093274E">
        <w:tc>
          <w:tcPr>
            <w:tcW w:w="244" w:type="pct"/>
            <w:shd w:val="clear" w:color="auto" w:fill="auto"/>
          </w:tcPr>
          <w:p w14:paraId="39B7F30A" w14:textId="0C7F916D" w:rsidR="00DA3F00" w:rsidRDefault="00DA3F00" w:rsidP="00DA3F00">
            <w:r>
              <w:t>1</w:t>
            </w:r>
            <w:r w:rsidR="00BB2097">
              <w:t>8</w:t>
            </w:r>
          </w:p>
        </w:tc>
        <w:tc>
          <w:tcPr>
            <w:tcW w:w="689" w:type="pct"/>
            <w:shd w:val="clear" w:color="auto" w:fill="auto"/>
          </w:tcPr>
          <w:p w14:paraId="60F38B91" w14:textId="7A58C68A" w:rsidR="00DA3F00" w:rsidRPr="00CB1CC2" w:rsidRDefault="00DA3F00" w:rsidP="00DA3F0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7A3E17B5" w14:textId="15316374" w:rsidR="00DA3F00" w:rsidRDefault="00CC58B4" w:rsidP="00DA3F00">
            <w:r>
              <w:t xml:space="preserve">Provision of </w:t>
            </w:r>
            <w:r w:rsidR="00666AD6">
              <w:t>clinical indication on antibiotic prescriptions should be mandatory to support community pharmacists to assess clinical appropriateness prior to dispensing</w:t>
            </w:r>
            <w:r w:rsidR="00627D73">
              <w:t>.</w:t>
            </w:r>
          </w:p>
        </w:tc>
        <w:tc>
          <w:tcPr>
            <w:tcW w:w="1028" w:type="pct"/>
            <w:shd w:val="clear" w:color="auto" w:fill="auto"/>
          </w:tcPr>
          <w:p w14:paraId="3B207962" w14:textId="517AC824" w:rsidR="00DA3F00" w:rsidRDefault="007903CD" w:rsidP="00DA3F00">
            <w:r>
              <w:t>5-point Likert scale (Strongly Disagree to Strongly Agree)</w:t>
            </w:r>
          </w:p>
        </w:tc>
      </w:tr>
      <w:tr w:rsidR="009448E4" w14:paraId="7ADB6B05" w14:textId="77777777" w:rsidTr="0093274E">
        <w:tc>
          <w:tcPr>
            <w:tcW w:w="244" w:type="pct"/>
            <w:shd w:val="clear" w:color="auto" w:fill="auto"/>
          </w:tcPr>
          <w:p w14:paraId="015A52C7" w14:textId="717844F3" w:rsidR="009448E4" w:rsidRDefault="00BB2097" w:rsidP="00DA3F00">
            <w:r>
              <w:t>19</w:t>
            </w:r>
          </w:p>
        </w:tc>
        <w:tc>
          <w:tcPr>
            <w:tcW w:w="689" w:type="pct"/>
            <w:shd w:val="clear" w:color="auto" w:fill="auto"/>
          </w:tcPr>
          <w:p w14:paraId="01264B21" w14:textId="71D9D5F1" w:rsidR="009448E4" w:rsidRDefault="000B3B64" w:rsidP="00DA3F0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351CD242" w14:textId="67701BBE" w:rsidR="009448E4" w:rsidRDefault="007903CD" w:rsidP="00DA3F00">
            <w:r>
              <w:t>The term “quality use of antimicrobials” is an appropriate phrasing to use when discussing this topic with the community pharmacy sector</w:t>
            </w:r>
            <w:r w:rsidR="00627D73">
              <w:t>.</w:t>
            </w:r>
            <w:r>
              <w:t xml:space="preserve"> </w:t>
            </w:r>
          </w:p>
        </w:tc>
        <w:tc>
          <w:tcPr>
            <w:tcW w:w="1028" w:type="pct"/>
            <w:shd w:val="clear" w:color="auto" w:fill="auto"/>
          </w:tcPr>
          <w:p w14:paraId="2DBB05D4" w14:textId="6E5CE7AA" w:rsidR="009448E4" w:rsidRDefault="007903CD" w:rsidP="00DA3F00">
            <w:r>
              <w:t>5-point Likert scale (Strongly Disagree to Strongly Agree)</w:t>
            </w:r>
          </w:p>
        </w:tc>
      </w:tr>
    </w:tbl>
    <w:p w14:paraId="1A83AA51" w14:textId="77777777" w:rsidR="0093274E" w:rsidRDefault="0093274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242"/>
        <w:gridCol w:w="5480"/>
        <w:gridCol w:w="1854"/>
      </w:tblGrid>
      <w:tr w:rsidR="000B3B64" w14:paraId="3FAE94C8" w14:textId="77777777" w:rsidTr="000B3B64">
        <w:tc>
          <w:tcPr>
            <w:tcW w:w="5000" w:type="pct"/>
            <w:gridSpan w:val="4"/>
            <w:shd w:val="clear" w:color="auto" w:fill="auto"/>
          </w:tcPr>
          <w:p w14:paraId="2691BA8E" w14:textId="1A901C74" w:rsidR="000B3B64" w:rsidRPr="000B3B64" w:rsidRDefault="0093274E" w:rsidP="00DA3F00">
            <w:pPr>
              <w:rPr>
                <w:b/>
                <w:bCs/>
              </w:rPr>
            </w:pPr>
            <w:r>
              <w:rPr>
                <w:b/>
                <w:bCs/>
              </w:rPr>
              <w:t>Domain 2B:</w:t>
            </w:r>
            <w:r w:rsidR="000B3B64" w:rsidRPr="000B3B64">
              <w:rPr>
                <w:b/>
                <w:bCs/>
              </w:rPr>
              <w:t xml:space="preserve"> Infection prevention and control</w:t>
            </w:r>
          </w:p>
        </w:tc>
      </w:tr>
      <w:tr w:rsidR="00595B13" w14:paraId="4339FA75" w14:textId="77777777" w:rsidTr="0093274E">
        <w:tc>
          <w:tcPr>
            <w:tcW w:w="244" w:type="pct"/>
            <w:shd w:val="clear" w:color="auto" w:fill="auto"/>
          </w:tcPr>
          <w:p w14:paraId="1391382F" w14:textId="60DBA8F4" w:rsidR="00595B13" w:rsidRDefault="00595B13" w:rsidP="00595B13">
            <w:r w:rsidRPr="00DA3F00">
              <w:rPr>
                <w:b/>
                <w:bCs/>
              </w:rPr>
              <w:t>#</w:t>
            </w:r>
          </w:p>
        </w:tc>
        <w:tc>
          <w:tcPr>
            <w:tcW w:w="689" w:type="pct"/>
            <w:shd w:val="clear" w:color="auto" w:fill="auto"/>
          </w:tcPr>
          <w:p w14:paraId="45251EB8" w14:textId="65ED8A3B" w:rsidR="00595B13" w:rsidRDefault="00595B13" w:rsidP="00595B13">
            <w:r w:rsidRPr="00DA3F00">
              <w:rPr>
                <w:b/>
                <w:bCs/>
              </w:rPr>
              <w:t>Status (from Round 1)</w:t>
            </w:r>
          </w:p>
        </w:tc>
        <w:tc>
          <w:tcPr>
            <w:tcW w:w="3039" w:type="pct"/>
            <w:shd w:val="clear" w:color="auto" w:fill="auto"/>
          </w:tcPr>
          <w:p w14:paraId="3C1842CC" w14:textId="64DCE15B" w:rsidR="00595B13" w:rsidRDefault="00595B13" w:rsidP="00595B13">
            <w:r w:rsidRPr="00DA3F00">
              <w:rPr>
                <w:b/>
                <w:bCs/>
              </w:rPr>
              <w:t>Statements</w:t>
            </w:r>
          </w:p>
        </w:tc>
        <w:tc>
          <w:tcPr>
            <w:tcW w:w="1028" w:type="pct"/>
            <w:shd w:val="clear" w:color="auto" w:fill="auto"/>
          </w:tcPr>
          <w:p w14:paraId="09C770AB" w14:textId="08BE5DCB" w:rsidR="00595B13" w:rsidRDefault="00595B13" w:rsidP="00595B13">
            <w:r w:rsidRPr="00DA3F00">
              <w:rPr>
                <w:b/>
                <w:bCs/>
              </w:rPr>
              <w:t>Response options</w:t>
            </w:r>
          </w:p>
        </w:tc>
      </w:tr>
      <w:tr w:rsidR="00595B13" w14:paraId="74FECA63" w14:textId="6F42CBA7" w:rsidTr="0093274E">
        <w:tc>
          <w:tcPr>
            <w:tcW w:w="244" w:type="pct"/>
          </w:tcPr>
          <w:p w14:paraId="468F2139" w14:textId="4F20F19F" w:rsidR="00595B13" w:rsidRDefault="00BB2097" w:rsidP="00595B13">
            <w:r>
              <w:t>20</w:t>
            </w:r>
          </w:p>
        </w:tc>
        <w:tc>
          <w:tcPr>
            <w:tcW w:w="689" w:type="pct"/>
          </w:tcPr>
          <w:p w14:paraId="7BFA6AD5" w14:textId="25FFD034" w:rsidR="00595B13" w:rsidRDefault="00113840" w:rsidP="00595B13">
            <w:r>
              <w:t>Re-rating</w:t>
            </w:r>
          </w:p>
        </w:tc>
        <w:tc>
          <w:tcPr>
            <w:tcW w:w="3039" w:type="pct"/>
          </w:tcPr>
          <w:p w14:paraId="50E1797E" w14:textId="0F93E882" w:rsidR="00595B13" w:rsidRDefault="00595B13" w:rsidP="00595B13">
            <w:r>
              <w:t xml:space="preserve">Community pharmacists should be routinely provided diagnostic information to support antimicrobial stewardship considerations. </w:t>
            </w:r>
          </w:p>
        </w:tc>
        <w:tc>
          <w:tcPr>
            <w:tcW w:w="1028" w:type="pct"/>
          </w:tcPr>
          <w:p w14:paraId="7619DD5A" w14:textId="01777A05" w:rsidR="00595B13" w:rsidRDefault="00595B13" w:rsidP="00595B13">
            <w:r>
              <w:t>5-point Likert scale (Strongly Disagree to Strongly Agree)</w:t>
            </w:r>
          </w:p>
        </w:tc>
      </w:tr>
      <w:tr w:rsidR="00595B13" w14:paraId="3CA392E7" w14:textId="77777777" w:rsidTr="0093274E">
        <w:tc>
          <w:tcPr>
            <w:tcW w:w="244" w:type="pct"/>
          </w:tcPr>
          <w:p w14:paraId="203BBB36" w14:textId="2C0E6AB0" w:rsidR="00595B13" w:rsidRDefault="00BB2097" w:rsidP="00595B13">
            <w:r>
              <w:lastRenderedPageBreak/>
              <w:t>21</w:t>
            </w:r>
          </w:p>
        </w:tc>
        <w:tc>
          <w:tcPr>
            <w:tcW w:w="689" w:type="pct"/>
          </w:tcPr>
          <w:p w14:paraId="2E89D96A" w14:textId="7551F79C" w:rsidR="00595B13" w:rsidRDefault="00113840" w:rsidP="00595B13">
            <w:r>
              <w:t>Re-rating</w:t>
            </w:r>
          </w:p>
        </w:tc>
        <w:tc>
          <w:tcPr>
            <w:tcW w:w="3039" w:type="pct"/>
          </w:tcPr>
          <w:p w14:paraId="79668654" w14:textId="2DE7FA99" w:rsidR="00595B13" w:rsidRDefault="00595B13" w:rsidP="00595B13">
            <w:r>
              <w:t>The public should be encouraged to seek community pharmacists’ advice for minor ailments (e.g. cold and flu)</w:t>
            </w:r>
            <w:r w:rsidR="00627D73">
              <w:t>.</w:t>
            </w:r>
            <w:r>
              <w:t xml:space="preserve"> </w:t>
            </w:r>
          </w:p>
        </w:tc>
        <w:tc>
          <w:tcPr>
            <w:tcW w:w="1028" w:type="pct"/>
          </w:tcPr>
          <w:p w14:paraId="0956499F" w14:textId="5F90B9D4" w:rsidR="00595B13" w:rsidRDefault="00595B13" w:rsidP="00595B13">
            <w:r>
              <w:t>5-point Likert scale (Strongly Disagree to Strongly Agree)</w:t>
            </w:r>
          </w:p>
        </w:tc>
      </w:tr>
      <w:tr w:rsidR="00113840" w14:paraId="2DE220DA" w14:textId="77777777" w:rsidTr="0093274E">
        <w:tc>
          <w:tcPr>
            <w:tcW w:w="244" w:type="pct"/>
          </w:tcPr>
          <w:p w14:paraId="18BB5F4A" w14:textId="181E04E3" w:rsidR="00113840" w:rsidRDefault="00BB2097" w:rsidP="00113840">
            <w:r>
              <w:t>22</w:t>
            </w:r>
          </w:p>
        </w:tc>
        <w:tc>
          <w:tcPr>
            <w:tcW w:w="689" w:type="pct"/>
          </w:tcPr>
          <w:p w14:paraId="6743542D" w14:textId="1FC0B5BC" w:rsidR="00113840" w:rsidRDefault="00113840" w:rsidP="00113840">
            <w:r>
              <w:t>Re-rating</w:t>
            </w:r>
          </w:p>
        </w:tc>
        <w:tc>
          <w:tcPr>
            <w:tcW w:w="3039" w:type="pct"/>
          </w:tcPr>
          <w:p w14:paraId="1D012854" w14:textId="430FBDD0" w:rsidR="00113840" w:rsidRDefault="00113840" w:rsidP="00113840">
            <w:r>
              <w:t xml:space="preserve">Clinical protocols for managing minor ailments in community pharmacy should be established. </w:t>
            </w:r>
          </w:p>
        </w:tc>
        <w:tc>
          <w:tcPr>
            <w:tcW w:w="1028" w:type="pct"/>
          </w:tcPr>
          <w:p w14:paraId="20FA571E" w14:textId="4E35D3B5" w:rsidR="00113840" w:rsidRDefault="00113840" w:rsidP="00113840">
            <w:r>
              <w:t>5-point Likert scale (Strongly Disagree to Strongly Agree)</w:t>
            </w:r>
          </w:p>
        </w:tc>
      </w:tr>
      <w:tr w:rsidR="00113840" w14:paraId="318E6BB0" w14:textId="77777777" w:rsidTr="0093274E">
        <w:tc>
          <w:tcPr>
            <w:tcW w:w="244" w:type="pct"/>
          </w:tcPr>
          <w:p w14:paraId="5AA5BAE3" w14:textId="01737039" w:rsidR="00113840" w:rsidRDefault="00BB2097" w:rsidP="00113840">
            <w:r>
              <w:t>23</w:t>
            </w:r>
          </w:p>
        </w:tc>
        <w:tc>
          <w:tcPr>
            <w:tcW w:w="689" w:type="pct"/>
          </w:tcPr>
          <w:p w14:paraId="22FF69DD" w14:textId="5891235B" w:rsidR="00113840" w:rsidRDefault="00113840" w:rsidP="00113840">
            <w:r>
              <w:t>Re-rating</w:t>
            </w:r>
          </w:p>
        </w:tc>
        <w:tc>
          <w:tcPr>
            <w:tcW w:w="3039" w:type="pct"/>
          </w:tcPr>
          <w:p w14:paraId="3B8CFD21" w14:textId="4DF1A0B0" w:rsidR="00113840" w:rsidRDefault="00113840" w:rsidP="00113840">
            <w:r>
              <w:t>Community pharmacists should be made aware of the link between infection prevention and control measures in supporting antimicrobial stewardship.</w:t>
            </w:r>
          </w:p>
        </w:tc>
        <w:tc>
          <w:tcPr>
            <w:tcW w:w="1028" w:type="pct"/>
          </w:tcPr>
          <w:p w14:paraId="3599ABE1" w14:textId="020795F5" w:rsidR="00113840" w:rsidRDefault="00113840" w:rsidP="00113840">
            <w:r>
              <w:t>5-point Likert scale (Strongly Disagree to Strongly Agree)</w:t>
            </w:r>
          </w:p>
        </w:tc>
      </w:tr>
      <w:tr w:rsidR="00113840" w14:paraId="603256C7" w14:textId="77777777" w:rsidTr="0093274E">
        <w:tc>
          <w:tcPr>
            <w:tcW w:w="244" w:type="pct"/>
          </w:tcPr>
          <w:p w14:paraId="455B02DE" w14:textId="06B40E5B" w:rsidR="00113840" w:rsidRDefault="00BB2097" w:rsidP="00113840">
            <w:r>
              <w:t>24</w:t>
            </w:r>
          </w:p>
        </w:tc>
        <w:tc>
          <w:tcPr>
            <w:tcW w:w="689" w:type="pct"/>
          </w:tcPr>
          <w:p w14:paraId="4F89C9F3" w14:textId="5EEE7078" w:rsidR="00113840" w:rsidRDefault="00113840" w:rsidP="00113840">
            <w:r>
              <w:t>Re-rating</w:t>
            </w:r>
          </w:p>
        </w:tc>
        <w:tc>
          <w:tcPr>
            <w:tcW w:w="3039" w:type="pct"/>
          </w:tcPr>
          <w:p w14:paraId="74155E2B" w14:textId="49AE6EC2" w:rsidR="00113840" w:rsidRDefault="00113840" w:rsidP="00113840">
            <w:r>
              <w:t xml:space="preserve">Community pharmacists should be encouraged to promote vaccination as part of their stewardship role. </w:t>
            </w:r>
          </w:p>
        </w:tc>
        <w:tc>
          <w:tcPr>
            <w:tcW w:w="1028" w:type="pct"/>
          </w:tcPr>
          <w:p w14:paraId="2A9E9848" w14:textId="78108B40" w:rsidR="00113840" w:rsidRDefault="00113840" w:rsidP="00113840">
            <w:r>
              <w:t>5-point Likert scale (Strongly Disagree to Strongly Agree)</w:t>
            </w:r>
          </w:p>
        </w:tc>
      </w:tr>
      <w:tr w:rsidR="00113840" w14:paraId="194BA1B9" w14:textId="77777777" w:rsidTr="0093274E">
        <w:tc>
          <w:tcPr>
            <w:tcW w:w="244" w:type="pct"/>
          </w:tcPr>
          <w:p w14:paraId="48DD1ED0" w14:textId="7E120D9F" w:rsidR="00113840" w:rsidRDefault="00BB2097" w:rsidP="00113840">
            <w:r>
              <w:t>25</w:t>
            </w:r>
          </w:p>
        </w:tc>
        <w:tc>
          <w:tcPr>
            <w:tcW w:w="689" w:type="pct"/>
          </w:tcPr>
          <w:p w14:paraId="65F3F91D" w14:textId="07C605E8" w:rsidR="00113840" w:rsidRDefault="00113840" w:rsidP="00113840">
            <w:r>
              <w:t>Re-rating</w:t>
            </w:r>
          </w:p>
        </w:tc>
        <w:tc>
          <w:tcPr>
            <w:tcW w:w="3039" w:type="pct"/>
          </w:tcPr>
          <w:p w14:paraId="5BA8A86C" w14:textId="5A9832FC" w:rsidR="00113840" w:rsidRDefault="00113840" w:rsidP="00113840">
            <w:r>
              <w:t>Diagnostic tools, such as point of care testing, should be made available in community pharmacy.</w:t>
            </w:r>
          </w:p>
        </w:tc>
        <w:tc>
          <w:tcPr>
            <w:tcW w:w="1028" w:type="pct"/>
          </w:tcPr>
          <w:p w14:paraId="119D9FF9" w14:textId="2DBB1FBF" w:rsidR="00113840" w:rsidRDefault="00113840" w:rsidP="00113840">
            <w:r>
              <w:t>5-point Likert scale (Strongly Disagree to Strongly Agree)</w:t>
            </w:r>
          </w:p>
        </w:tc>
      </w:tr>
      <w:tr w:rsidR="00113840" w14:paraId="0C5B9E0B" w14:textId="77777777" w:rsidTr="0093274E">
        <w:tc>
          <w:tcPr>
            <w:tcW w:w="244" w:type="pct"/>
            <w:shd w:val="clear" w:color="auto" w:fill="auto"/>
          </w:tcPr>
          <w:p w14:paraId="5572ABA6" w14:textId="7219CC81" w:rsidR="00113840" w:rsidRDefault="00BB2097" w:rsidP="00113840">
            <w:r>
              <w:t>26</w:t>
            </w:r>
          </w:p>
        </w:tc>
        <w:tc>
          <w:tcPr>
            <w:tcW w:w="689" w:type="pct"/>
            <w:shd w:val="clear" w:color="auto" w:fill="auto"/>
          </w:tcPr>
          <w:p w14:paraId="2B2FE3EF" w14:textId="5AB7E0AA" w:rsidR="00113840" w:rsidRDefault="00113840" w:rsidP="0011384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67481F7D" w14:textId="51418C99" w:rsidR="00113840" w:rsidRDefault="007E58BD" w:rsidP="00113840">
            <w:r>
              <w:t xml:space="preserve">Community pharmacists need to be adequately trained to appropriately use diagnostic tools, including </w:t>
            </w:r>
            <w:r w:rsidR="00DA7118">
              <w:t xml:space="preserve">understanding appropriate circumstances </w:t>
            </w:r>
            <w:r w:rsidR="00740D1D">
              <w:t>for use and limitations</w:t>
            </w:r>
            <w:r w:rsidR="00627D73">
              <w:t>.</w:t>
            </w:r>
          </w:p>
        </w:tc>
        <w:tc>
          <w:tcPr>
            <w:tcW w:w="1028" w:type="pct"/>
            <w:shd w:val="clear" w:color="auto" w:fill="auto"/>
          </w:tcPr>
          <w:p w14:paraId="54ECEC2E" w14:textId="1299292C" w:rsidR="00113840" w:rsidRDefault="002D33BD" w:rsidP="00113840">
            <w:r>
              <w:t>5-point Likert scale (Strongly Disagree to Strongly Agree)</w:t>
            </w:r>
          </w:p>
        </w:tc>
      </w:tr>
      <w:tr w:rsidR="00F477AA" w14:paraId="7A274740" w14:textId="77777777" w:rsidTr="0093274E">
        <w:tc>
          <w:tcPr>
            <w:tcW w:w="244" w:type="pct"/>
            <w:shd w:val="clear" w:color="auto" w:fill="auto"/>
          </w:tcPr>
          <w:p w14:paraId="7426305A" w14:textId="19380044" w:rsidR="00F477AA" w:rsidRDefault="00BB2097" w:rsidP="00113840">
            <w:r>
              <w:t>27</w:t>
            </w:r>
          </w:p>
        </w:tc>
        <w:tc>
          <w:tcPr>
            <w:tcW w:w="689" w:type="pct"/>
            <w:shd w:val="clear" w:color="auto" w:fill="auto"/>
          </w:tcPr>
          <w:p w14:paraId="7819E780" w14:textId="216BE73D" w:rsidR="00F477AA" w:rsidRDefault="00F477AA" w:rsidP="0011384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14D30E9E" w14:textId="3710674C" w:rsidR="00F477AA" w:rsidRDefault="00AB1D08" w:rsidP="00113840">
            <w:r w:rsidRPr="00AB1D08">
              <w:t>If community pharmacists collect diagnostic results (such as through point of care testing), these results should be discussed with a patient's prescriber.</w:t>
            </w:r>
          </w:p>
        </w:tc>
        <w:tc>
          <w:tcPr>
            <w:tcW w:w="1028" w:type="pct"/>
            <w:shd w:val="clear" w:color="auto" w:fill="auto"/>
          </w:tcPr>
          <w:p w14:paraId="7FE47346" w14:textId="18CD3EC6" w:rsidR="00F477AA" w:rsidRDefault="002D33BD" w:rsidP="00113840">
            <w:r>
              <w:t>5-point Likert scale (Strongly Disagree to Strongly Agree)</w:t>
            </w:r>
          </w:p>
        </w:tc>
      </w:tr>
    </w:tbl>
    <w:p w14:paraId="796BDF55" w14:textId="77777777" w:rsidR="0093274E" w:rsidRDefault="0093274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242"/>
        <w:gridCol w:w="5480"/>
        <w:gridCol w:w="1854"/>
      </w:tblGrid>
      <w:tr w:rsidR="00EC5263" w14:paraId="0C46CEA6" w14:textId="77777777" w:rsidTr="00EC5263">
        <w:tc>
          <w:tcPr>
            <w:tcW w:w="5000" w:type="pct"/>
            <w:gridSpan w:val="4"/>
          </w:tcPr>
          <w:p w14:paraId="1E465C12" w14:textId="0E47F417" w:rsidR="00EC5263" w:rsidRPr="00EC5263" w:rsidRDefault="0093274E" w:rsidP="0011384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omain 2C: </w:t>
            </w:r>
            <w:r w:rsidR="00EC5263" w:rsidRPr="00EC5263">
              <w:rPr>
                <w:b/>
                <w:bCs/>
              </w:rPr>
              <w:t xml:space="preserve">Education </w:t>
            </w:r>
          </w:p>
        </w:tc>
      </w:tr>
      <w:tr w:rsidR="00113840" w14:paraId="7E707F10" w14:textId="77777777" w:rsidTr="0093274E">
        <w:tc>
          <w:tcPr>
            <w:tcW w:w="244" w:type="pct"/>
          </w:tcPr>
          <w:p w14:paraId="017B588A" w14:textId="16DCA985" w:rsidR="00113840" w:rsidRDefault="00BB2097" w:rsidP="00113840">
            <w:r>
              <w:t>28</w:t>
            </w:r>
          </w:p>
        </w:tc>
        <w:tc>
          <w:tcPr>
            <w:tcW w:w="689" w:type="pct"/>
          </w:tcPr>
          <w:p w14:paraId="7400508A" w14:textId="220A5265" w:rsidR="00113840" w:rsidRDefault="00D368ED" w:rsidP="00113840">
            <w:r>
              <w:t>Re-rating</w:t>
            </w:r>
          </w:p>
        </w:tc>
        <w:tc>
          <w:tcPr>
            <w:tcW w:w="3039" w:type="pct"/>
          </w:tcPr>
          <w:p w14:paraId="4B1EB6FE" w14:textId="30354F05" w:rsidR="00113840" w:rsidRDefault="00113840" w:rsidP="00113840">
            <w:r>
              <w:t xml:space="preserve">Antimicrobial stewardship should be a key professional competency for pharmacists. </w:t>
            </w:r>
          </w:p>
        </w:tc>
        <w:tc>
          <w:tcPr>
            <w:tcW w:w="1028" w:type="pct"/>
          </w:tcPr>
          <w:p w14:paraId="1742E73F" w14:textId="7EBDB8C7" w:rsidR="00113840" w:rsidRDefault="00113840" w:rsidP="00113840">
            <w:r>
              <w:t>5-point Likert scale (Strongly Disagree to Strongly Agree)</w:t>
            </w:r>
          </w:p>
        </w:tc>
      </w:tr>
      <w:tr w:rsidR="00113840" w14:paraId="7E02133B" w14:textId="77777777" w:rsidTr="0093274E">
        <w:tc>
          <w:tcPr>
            <w:tcW w:w="244" w:type="pct"/>
          </w:tcPr>
          <w:p w14:paraId="4B5078E1" w14:textId="40E8CBCE" w:rsidR="00113840" w:rsidRDefault="00BB2097" w:rsidP="00113840">
            <w:r>
              <w:t>29</w:t>
            </w:r>
          </w:p>
        </w:tc>
        <w:tc>
          <w:tcPr>
            <w:tcW w:w="689" w:type="pct"/>
          </w:tcPr>
          <w:p w14:paraId="693A2095" w14:textId="37ADEF10" w:rsidR="00113840" w:rsidRDefault="00D368ED" w:rsidP="00113840">
            <w:r>
              <w:t>Re-rating</w:t>
            </w:r>
          </w:p>
        </w:tc>
        <w:tc>
          <w:tcPr>
            <w:tcW w:w="3039" w:type="pct"/>
          </w:tcPr>
          <w:p w14:paraId="7600F3F4" w14:textId="082551FB" w:rsidR="00113840" w:rsidRDefault="00113840" w:rsidP="00113840">
            <w:r>
              <w:t xml:space="preserve">Professional development on antimicrobial stewardship should prioritise developing communication and interprofessional skills over clinical knowledge. </w:t>
            </w:r>
          </w:p>
        </w:tc>
        <w:tc>
          <w:tcPr>
            <w:tcW w:w="1028" w:type="pct"/>
          </w:tcPr>
          <w:p w14:paraId="3FAEC6A6" w14:textId="4F6694B1" w:rsidR="00113840" w:rsidRDefault="00113840" w:rsidP="00113840">
            <w:r>
              <w:t>5-point Likert scale (Strongly Disagree to Strongly Agree)</w:t>
            </w:r>
          </w:p>
        </w:tc>
      </w:tr>
      <w:tr w:rsidR="00113840" w14:paraId="07536050" w14:textId="77777777" w:rsidTr="0093274E">
        <w:tc>
          <w:tcPr>
            <w:tcW w:w="244" w:type="pct"/>
            <w:shd w:val="clear" w:color="auto" w:fill="auto"/>
          </w:tcPr>
          <w:p w14:paraId="7E4857EF" w14:textId="42C804F5" w:rsidR="00113840" w:rsidRDefault="00BB2097" w:rsidP="00113840">
            <w:r>
              <w:t>30</w:t>
            </w:r>
          </w:p>
        </w:tc>
        <w:tc>
          <w:tcPr>
            <w:tcW w:w="689" w:type="pct"/>
            <w:shd w:val="clear" w:color="auto" w:fill="auto"/>
          </w:tcPr>
          <w:p w14:paraId="3862667C" w14:textId="01BBCD4C" w:rsidR="00113840" w:rsidRDefault="00D368ED" w:rsidP="0011384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320263DC" w14:textId="699105F3" w:rsidR="00113840" w:rsidRDefault="00A46954" w:rsidP="00D368ED">
            <w:r>
              <w:t xml:space="preserve">Professional development on antimicrobial </w:t>
            </w:r>
            <w:r w:rsidR="00855FFE">
              <w:t xml:space="preserve">stewardship should ensure </w:t>
            </w:r>
            <w:r w:rsidR="000E4DF2">
              <w:t xml:space="preserve">clinical knowledge and communication and interprofessional skills are equally </w:t>
            </w:r>
            <w:r w:rsidR="0033327D">
              <w:t>developed</w:t>
            </w:r>
            <w:r w:rsidR="00627D73">
              <w:t>.</w:t>
            </w:r>
            <w:r w:rsidR="0033327D">
              <w:t xml:space="preserve"> </w:t>
            </w:r>
          </w:p>
        </w:tc>
        <w:tc>
          <w:tcPr>
            <w:tcW w:w="1028" w:type="pct"/>
            <w:shd w:val="clear" w:color="auto" w:fill="auto"/>
          </w:tcPr>
          <w:p w14:paraId="20BDCD55" w14:textId="060BC43E" w:rsidR="00113840" w:rsidRDefault="0033327D" w:rsidP="00113840">
            <w:r>
              <w:t>5-point Likert scale (Strongly Disagree to Strongly Agree)</w:t>
            </w:r>
          </w:p>
        </w:tc>
      </w:tr>
    </w:tbl>
    <w:p w14:paraId="44C2500F" w14:textId="77777777" w:rsidR="0093274E" w:rsidRDefault="0093274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242"/>
        <w:gridCol w:w="5480"/>
        <w:gridCol w:w="1854"/>
      </w:tblGrid>
      <w:tr w:rsidR="0078388E" w14:paraId="2B63E935" w14:textId="77777777" w:rsidTr="0078388E">
        <w:tc>
          <w:tcPr>
            <w:tcW w:w="5000" w:type="pct"/>
            <w:gridSpan w:val="4"/>
          </w:tcPr>
          <w:p w14:paraId="2182A0EA" w14:textId="411E5C28" w:rsidR="0078388E" w:rsidRPr="0078388E" w:rsidRDefault="0093274E" w:rsidP="0011384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omain 2D: </w:t>
            </w:r>
            <w:r w:rsidR="0078388E" w:rsidRPr="0078388E">
              <w:rPr>
                <w:b/>
                <w:bCs/>
              </w:rPr>
              <w:t xml:space="preserve">Public awareness </w:t>
            </w:r>
          </w:p>
        </w:tc>
      </w:tr>
      <w:tr w:rsidR="00113840" w14:paraId="1363826B" w14:textId="77777777" w:rsidTr="0093274E">
        <w:tc>
          <w:tcPr>
            <w:tcW w:w="244" w:type="pct"/>
          </w:tcPr>
          <w:p w14:paraId="6C0255AB" w14:textId="6D068A37" w:rsidR="00113840" w:rsidRDefault="00BB2097" w:rsidP="00113840">
            <w:r>
              <w:t>31</w:t>
            </w:r>
          </w:p>
        </w:tc>
        <w:tc>
          <w:tcPr>
            <w:tcW w:w="689" w:type="pct"/>
          </w:tcPr>
          <w:p w14:paraId="309D690C" w14:textId="4B9FC15E" w:rsidR="00113840" w:rsidRDefault="005327FC" w:rsidP="00113840">
            <w:r>
              <w:t>Re-rating</w:t>
            </w:r>
          </w:p>
        </w:tc>
        <w:tc>
          <w:tcPr>
            <w:tcW w:w="3039" w:type="pct"/>
          </w:tcPr>
          <w:p w14:paraId="21D3C8CE" w14:textId="2032D52E" w:rsidR="00113840" w:rsidRDefault="00113840" w:rsidP="00113840">
            <w:r>
              <w:t xml:space="preserve">There is a need to increase awareness of community pharmacy’s involvement in antimicrobial stewardship amongst health policy leaders. </w:t>
            </w:r>
          </w:p>
        </w:tc>
        <w:tc>
          <w:tcPr>
            <w:tcW w:w="1028" w:type="pct"/>
          </w:tcPr>
          <w:p w14:paraId="651ACA42" w14:textId="2D632172" w:rsidR="00113840" w:rsidRDefault="00113840" w:rsidP="00113840">
            <w:r>
              <w:t>5-point Likert scale (Strongly Disagree to Strongly Agree)</w:t>
            </w:r>
          </w:p>
        </w:tc>
      </w:tr>
      <w:tr w:rsidR="00113840" w14:paraId="595160DF" w14:textId="77777777" w:rsidTr="0093274E">
        <w:tc>
          <w:tcPr>
            <w:tcW w:w="244" w:type="pct"/>
          </w:tcPr>
          <w:p w14:paraId="4CD561F1" w14:textId="7D3A5A6F" w:rsidR="00113840" w:rsidRDefault="00BB2097" w:rsidP="00113840">
            <w:r>
              <w:lastRenderedPageBreak/>
              <w:t>32</w:t>
            </w:r>
          </w:p>
        </w:tc>
        <w:tc>
          <w:tcPr>
            <w:tcW w:w="689" w:type="pct"/>
          </w:tcPr>
          <w:p w14:paraId="311B2E2C" w14:textId="597E5264" w:rsidR="00113840" w:rsidRDefault="005327FC" w:rsidP="00113840">
            <w:r>
              <w:t>Re-rating</w:t>
            </w:r>
          </w:p>
        </w:tc>
        <w:tc>
          <w:tcPr>
            <w:tcW w:w="3039" w:type="pct"/>
          </w:tcPr>
          <w:p w14:paraId="7AC71CBB" w14:textId="5928FFA1" w:rsidR="00113840" w:rsidRDefault="00113840" w:rsidP="00113840">
            <w:r>
              <w:t xml:space="preserve">There is a need to increase awareness of community pharmacy’s involvement in antimicrobial stewardship amongst health professionals.  </w:t>
            </w:r>
          </w:p>
        </w:tc>
        <w:tc>
          <w:tcPr>
            <w:tcW w:w="1028" w:type="pct"/>
          </w:tcPr>
          <w:p w14:paraId="4FAAE85C" w14:textId="4F06CF68" w:rsidR="00113840" w:rsidRDefault="00113840" w:rsidP="00113840">
            <w:r>
              <w:t>5-point Likert scale (Strongly Disagree to Strongly Agree)</w:t>
            </w:r>
          </w:p>
        </w:tc>
      </w:tr>
      <w:tr w:rsidR="00113840" w14:paraId="6E10A3D7" w14:textId="77777777" w:rsidTr="0093274E">
        <w:tc>
          <w:tcPr>
            <w:tcW w:w="244" w:type="pct"/>
          </w:tcPr>
          <w:p w14:paraId="41CD1BE9" w14:textId="69FC9C4D" w:rsidR="00113840" w:rsidRDefault="00BB2097" w:rsidP="00113840">
            <w:r>
              <w:t>33</w:t>
            </w:r>
          </w:p>
        </w:tc>
        <w:tc>
          <w:tcPr>
            <w:tcW w:w="689" w:type="pct"/>
          </w:tcPr>
          <w:p w14:paraId="74B47E5A" w14:textId="5E2B9992" w:rsidR="00113840" w:rsidRDefault="005327FC" w:rsidP="00113840">
            <w:r>
              <w:t>Re-rating</w:t>
            </w:r>
          </w:p>
        </w:tc>
        <w:tc>
          <w:tcPr>
            <w:tcW w:w="3039" w:type="pct"/>
          </w:tcPr>
          <w:p w14:paraId="4B603230" w14:textId="43249AC5" w:rsidR="00113840" w:rsidRDefault="00113840" w:rsidP="00113840">
            <w:r>
              <w:t>There is a need to increase awareness of community pharmacy’s involvement in antimicrobial stewardship amongst the public.</w:t>
            </w:r>
          </w:p>
        </w:tc>
        <w:tc>
          <w:tcPr>
            <w:tcW w:w="1028" w:type="pct"/>
          </w:tcPr>
          <w:p w14:paraId="18E13266" w14:textId="534F9D13" w:rsidR="00113840" w:rsidRDefault="00113840" w:rsidP="00113840">
            <w:r>
              <w:t>5-point Likert scale (Strongly Disagree to Strongly Agree)</w:t>
            </w:r>
          </w:p>
        </w:tc>
      </w:tr>
      <w:tr w:rsidR="00113840" w14:paraId="19C5A7FD" w14:textId="77777777" w:rsidTr="0093274E">
        <w:tc>
          <w:tcPr>
            <w:tcW w:w="244" w:type="pct"/>
          </w:tcPr>
          <w:p w14:paraId="271F52A0" w14:textId="2DCBFE42" w:rsidR="00113840" w:rsidRDefault="00BB2097" w:rsidP="00113840">
            <w:r>
              <w:t>34</w:t>
            </w:r>
          </w:p>
        </w:tc>
        <w:tc>
          <w:tcPr>
            <w:tcW w:w="689" w:type="pct"/>
          </w:tcPr>
          <w:p w14:paraId="77B191AC" w14:textId="49AF6EAC" w:rsidR="00113840" w:rsidRDefault="005327FC" w:rsidP="00113840">
            <w:r>
              <w:t>Re-rating</w:t>
            </w:r>
          </w:p>
        </w:tc>
        <w:tc>
          <w:tcPr>
            <w:tcW w:w="3039" w:type="pct"/>
          </w:tcPr>
          <w:p w14:paraId="722E739C" w14:textId="70E6FA99" w:rsidR="00113840" w:rsidRDefault="00113840" w:rsidP="00113840">
            <w:r>
              <w:t>Community pharmacists should be promoted as key information sources for the public about antimicrobials</w:t>
            </w:r>
            <w:r w:rsidR="00627D73">
              <w:t>.</w:t>
            </w:r>
          </w:p>
        </w:tc>
        <w:tc>
          <w:tcPr>
            <w:tcW w:w="1028" w:type="pct"/>
          </w:tcPr>
          <w:p w14:paraId="0032C472" w14:textId="3049C901" w:rsidR="00113840" w:rsidRDefault="00113840" w:rsidP="00113840">
            <w:r>
              <w:t>5-point Likert scale (Strongly Disagree to Strongly Agree)</w:t>
            </w:r>
          </w:p>
        </w:tc>
      </w:tr>
      <w:tr w:rsidR="00113840" w14:paraId="25FC30A9" w14:textId="77777777" w:rsidTr="009377A4">
        <w:tc>
          <w:tcPr>
            <w:tcW w:w="244" w:type="pct"/>
            <w:shd w:val="clear" w:color="auto" w:fill="auto"/>
          </w:tcPr>
          <w:p w14:paraId="5DB850BA" w14:textId="648096D8" w:rsidR="00113840" w:rsidRDefault="00BB2097" w:rsidP="00113840">
            <w:r>
              <w:t>35</w:t>
            </w:r>
          </w:p>
        </w:tc>
        <w:tc>
          <w:tcPr>
            <w:tcW w:w="689" w:type="pct"/>
            <w:shd w:val="clear" w:color="auto" w:fill="auto"/>
          </w:tcPr>
          <w:p w14:paraId="02FDDCE5" w14:textId="082B0284" w:rsidR="00113840" w:rsidRDefault="005327FC" w:rsidP="0011384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600FF131" w14:textId="0AF08172" w:rsidR="00113840" w:rsidRDefault="006F0E63" w:rsidP="003D3A18">
            <w:r>
              <w:t xml:space="preserve">Collaborative efforts </w:t>
            </w:r>
            <w:r w:rsidR="005327FC">
              <w:t>by</w:t>
            </w:r>
            <w:r>
              <w:t xml:space="preserve"> all health professionals in addressing antimicrobial stewardship should be </w:t>
            </w:r>
            <w:r w:rsidR="005327FC">
              <w:t>promoted</w:t>
            </w:r>
            <w:r w:rsidR="00627D73">
              <w:t>.</w:t>
            </w:r>
            <w:r w:rsidR="005327FC">
              <w:t xml:space="preserve"> </w:t>
            </w:r>
          </w:p>
        </w:tc>
        <w:tc>
          <w:tcPr>
            <w:tcW w:w="1028" w:type="pct"/>
            <w:shd w:val="clear" w:color="auto" w:fill="auto"/>
          </w:tcPr>
          <w:p w14:paraId="5EA4C0E3" w14:textId="328F3D5E" w:rsidR="00113840" w:rsidRDefault="005327FC" w:rsidP="00113840">
            <w:r>
              <w:t>5-point Likert scale (Strongly Disagree to Strongly Agree)</w:t>
            </w:r>
          </w:p>
        </w:tc>
      </w:tr>
    </w:tbl>
    <w:p w14:paraId="1BA75193" w14:textId="77777777" w:rsidR="009377A4" w:rsidRDefault="009377A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1242"/>
        <w:gridCol w:w="5480"/>
        <w:gridCol w:w="1854"/>
      </w:tblGrid>
      <w:tr w:rsidR="00113840" w14:paraId="17A15843" w14:textId="77777777" w:rsidTr="00AB7166">
        <w:tc>
          <w:tcPr>
            <w:tcW w:w="5000" w:type="pct"/>
            <w:gridSpan w:val="4"/>
          </w:tcPr>
          <w:p w14:paraId="4CE566B0" w14:textId="2DF74B8A" w:rsidR="00113840" w:rsidRDefault="009377A4" w:rsidP="00113840">
            <w:r>
              <w:rPr>
                <w:b/>
                <w:bCs/>
              </w:rPr>
              <w:t>Domain 3:</w:t>
            </w:r>
            <w:r w:rsidR="00113840" w:rsidRPr="00AB7166">
              <w:rPr>
                <w:b/>
                <w:bCs/>
              </w:rPr>
              <w:t xml:space="preserve"> Monitoring and evaluation</w:t>
            </w:r>
          </w:p>
        </w:tc>
      </w:tr>
      <w:tr w:rsidR="00113840" w14:paraId="0AC502A2" w14:textId="00838F28" w:rsidTr="0093274E">
        <w:tc>
          <w:tcPr>
            <w:tcW w:w="244" w:type="pct"/>
          </w:tcPr>
          <w:p w14:paraId="43CE902E" w14:textId="33429352" w:rsidR="00113840" w:rsidRDefault="00BB2097" w:rsidP="00113840">
            <w:r>
              <w:t>36</w:t>
            </w:r>
          </w:p>
        </w:tc>
        <w:tc>
          <w:tcPr>
            <w:tcW w:w="689" w:type="pct"/>
          </w:tcPr>
          <w:p w14:paraId="667DFFA3" w14:textId="1F12042D" w:rsidR="00113840" w:rsidRDefault="00DF5A67" w:rsidP="00113840">
            <w:r>
              <w:t>Re-rating</w:t>
            </w:r>
          </w:p>
        </w:tc>
        <w:tc>
          <w:tcPr>
            <w:tcW w:w="3039" w:type="pct"/>
          </w:tcPr>
          <w:p w14:paraId="4F0A613A" w14:textId="285A0F59" w:rsidR="00113840" w:rsidRDefault="00113840" w:rsidP="00113840">
            <w:r>
              <w:t xml:space="preserve">Data about pharmacy-based minor ailments services should be routinely collected and include information about patient outcomes. </w:t>
            </w:r>
          </w:p>
        </w:tc>
        <w:tc>
          <w:tcPr>
            <w:tcW w:w="1028" w:type="pct"/>
          </w:tcPr>
          <w:p w14:paraId="16ECFFBC" w14:textId="36C571B4" w:rsidR="00113840" w:rsidRDefault="00113840" w:rsidP="00113840">
            <w:r>
              <w:t>5-point Likert scale (Strongly Disagree to Strongly Agree)</w:t>
            </w:r>
          </w:p>
        </w:tc>
      </w:tr>
      <w:tr w:rsidR="00113840" w14:paraId="7A4EE265" w14:textId="77777777" w:rsidTr="00BB3BFF">
        <w:tc>
          <w:tcPr>
            <w:tcW w:w="244" w:type="pct"/>
            <w:shd w:val="clear" w:color="auto" w:fill="auto"/>
          </w:tcPr>
          <w:p w14:paraId="58D3FA3D" w14:textId="41537384" w:rsidR="00113840" w:rsidRDefault="00BB2097" w:rsidP="00113840">
            <w:r>
              <w:t>37</w:t>
            </w:r>
          </w:p>
        </w:tc>
        <w:tc>
          <w:tcPr>
            <w:tcW w:w="689" w:type="pct"/>
            <w:shd w:val="clear" w:color="auto" w:fill="auto"/>
          </w:tcPr>
          <w:p w14:paraId="5733D53E" w14:textId="5959885D" w:rsidR="00113840" w:rsidRDefault="00DF5A67" w:rsidP="0011384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7A88989E" w14:textId="1FBF546E" w:rsidR="00113840" w:rsidRDefault="00AC55C8" w:rsidP="00F87A70">
            <w:r>
              <w:t>Any m</w:t>
            </w:r>
            <w:r w:rsidR="00F87A70">
              <w:t>onitoring and evaluation activities for antimicrobial stewardship in community pharmacy should</w:t>
            </w:r>
            <w:r>
              <w:t xml:space="preserve"> be harmonised into </w:t>
            </w:r>
            <w:r w:rsidR="009A75CD">
              <w:t>existing workflows</w:t>
            </w:r>
            <w:r w:rsidR="00627D73">
              <w:t>.</w:t>
            </w:r>
            <w:r>
              <w:t xml:space="preserve"> </w:t>
            </w:r>
            <w:r w:rsidR="00F42C0E">
              <w:t xml:space="preserve"> </w:t>
            </w:r>
          </w:p>
        </w:tc>
        <w:tc>
          <w:tcPr>
            <w:tcW w:w="1028" w:type="pct"/>
            <w:shd w:val="clear" w:color="auto" w:fill="auto"/>
          </w:tcPr>
          <w:p w14:paraId="6553D138" w14:textId="4B395A41" w:rsidR="00113840" w:rsidRDefault="00DF5A67" w:rsidP="00113840">
            <w:r>
              <w:t>5-point Likert scale (Strongly Disagree to Strongly Agree)</w:t>
            </w:r>
          </w:p>
        </w:tc>
      </w:tr>
      <w:tr w:rsidR="00F42C0E" w14:paraId="6F183B22" w14:textId="77777777" w:rsidTr="00BB3BFF">
        <w:tc>
          <w:tcPr>
            <w:tcW w:w="244" w:type="pct"/>
            <w:shd w:val="clear" w:color="auto" w:fill="auto"/>
          </w:tcPr>
          <w:p w14:paraId="4EE8A045" w14:textId="7E3049C1" w:rsidR="00F42C0E" w:rsidRDefault="00BB2097" w:rsidP="00113840">
            <w:r>
              <w:t>38</w:t>
            </w:r>
          </w:p>
        </w:tc>
        <w:tc>
          <w:tcPr>
            <w:tcW w:w="689" w:type="pct"/>
            <w:shd w:val="clear" w:color="auto" w:fill="auto"/>
          </w:tcPr>
          <w:p w14:paraId="4D5966B6" w14:textId="062B60C4" w:rsidR="00F42C0E" w:rsidRDefault="00DF5A67" w:rsidP="00113840">
            <w:r>
              <w:t>New</w:t>
            </w:r>
          </w:p>
        </w:tc>
        <w:tc>
          <w:tcPr>
            <w:tcW w:w="3039" w:type="pct"/>
            <w:shd w:val="clear" w:color="auto" w:fill="auto"/>
          </w:tcPr>
          <w:p w14:paraId="79C62051" w14:textId="2BD4D572" w:rsidR="00F42C0E" w:rsidRDefault="00F42C0E" w:rsidP="00F87A70">
            <w:r>
              <w:t xml:space="preserve">Data collection activities relating to antimicrobial stewardship that are undertaken by community pharmacists </w:t>
            </w:r>
            <w:r w:rsidR="0063170D">
              <w:t>should be remunerated</w:t>
            </w:r>
            <w:r w:rsidR="00627D73">
              <w:t>.</w:t>
            </w:r>
          </w:p>
        </w:tc>
        <w:tc>
          <w:tcPr>
            <w:tcW w:w="1028" w:type="pct"/>
            <w:shd w:val="clear" w:color="auto" w:fill="auto"/>
          </w:tcPr>
          <w:p w14:paraId="40D2B937" w14:textId="724858E3" w:rsidR="00F42C0E" w:rsidRDefault="00DF5A67" w:rsidP="00113840">
            <w:r>
              <w:t>5-point Likert scale (Strongly Disagree to Strongly Agree)</w:t>
            </w:r>
          </w:p>
        </w:tc>
      </w:tr>
    </w:tbl>
    <w:p w14:paraId="24758A79" w14:textId="1700B7B8" w:rsidR="0076268F" w:rsidRPr="0076268F" w:rsidRDefault="0076268F" w:rsidP="001969B2"/>
    <w:sectPr w:rsidR="0076268F" w:rsidRPr="0076268F" w:rsidSect="00932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B4822F" w14:textId="77777777" w:rsidR="001969B2" w:rsidRDefault="001969B2" w:rsidP="001969B2">
      <w:pPr>
        <w:spacing w:after="0" w:line="240" w:lineRule="auto"/>
      </w:pPr>
      <w:r>
        <w:separator/>
      </w:r>
    </w:p>
  </w:endnote>
  <w:endnote w:type="continuationSeparator" w:id="0">
    <w:p w14:paraId="1D643892" w14:textId="77777777" w:rsidR="001969B2" w:rsidRDefault="001969B2" w:rsidP="00196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1715EE" w14:textId="77777777" w:rsidR="001969B2" w:rsidRDefault="001969B2" w:rsidP="001969B2">
      <w:pPr>
        <w:spacing w:after="0" w:line="240" w:lineRule="auto"/>
      </w:pPr>
      <w:r>
        <w:separator/>
      </w:r>
    </w:p>
  </w:footnote>
  <w:footnote w:type="continuationSeparator" w:id="0">
    <w:p w14:paraId="2D346229" w14:textId="77777777" w:rsidR="001969B2" w:rsidRDefault="001969B2" w:rsidP="001969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D533E5"/>
    <w:multiLevelType w:val="hybridMultilevel"/>
    <w:tmpl w:val="5204B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1426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08CF"/>
    <w:rsid w:val="00001C19"/>
    <w:rsid w:val="0003067D"/>
    <w:rsid w:val="00044B3C"/>
    <w:rsid w:val="00061AE8"/>
    <w:rsid w:val="00064682"/>
    <w:rsid w:val="00086C25"/>
    <w:rsid w:val="00097DF9"/>
    <w:rsid w:val="00097EA9"/>
    <w:rsid w:val="000A6C76"/>
    <w:rsid w:val="000B0220"/>
    <w:rsid w:val="000B3B64"/>
    <w:rsid w:val="000C4E2A"/>
    <w:rsid w:val="000D0CA4"/>
    <w:rsid w:val="000D3B56"/>
    <w:rsid w:val="000E4DF2"/>
    <w:rsid w:val="00107FEA"/>
    <w:rsid w:val="00113840"/>
    <w:rsid w:val="00127C8D"/>
    <w:rsid w:val="001334C8"/>
    <w:rsid w:val="001369CC"/>
    <w:rsid w:val="001552B6"/>
    <w:rsid w:val="001700C0"/>
    <w:rsid w:val="00171EB0"/>
    <w:rsid w:val="00172B3C"/>
    <w:rsid w:val="00181BFF"/>
    <w:rsid w:val="001941EA"/>
    <w:rsid w:val="001969B2"/>
    <w:rsid w:val="001A0B70"/>
    <w:rsid w:val="001A34F2"/>
    <w:rsid w:val="001B0F3C"/>
    <w:rsid w:val="001B1614"/>
    <w:rsid w:val="001B702B"/>
    <w:rsid w:val="001D009C"/>
    <w:rsid w:val="001D5949"/>
    <w:rsid w:val="001F67BA"/>
    <w:rsid w:val="0020211E"/>
    <w:rsid w:val="00206042"/>
    <w:rsid w:val="00216151"/>
    <w:rsid w:val="00262C53"/>
    <w:rsid w:val="00264217"/>
    <w:rsid w:val="00265B3E"/>
    <w:rsid w:val="002939B4"/>
    <w:rsid w:val="00294330"/>
    <w:rsid w:val="002D2C89"/>
    <w:rsid w:val="002D33BD"/>
    <w:rsid w:val="002F56EB"/>
    <w:rsid w:val="00315DE5"/>
    <w:rsid w:val="0033327D"/>
    <w:rsid w:val="00345C45"/>
    <w:rsid w:val="003479CB"/>
    <w:rsid w:val="00354057"/>
    <w:rsid w:val="003B7743"/>
    <w:rsid w:val="003C2314"/>
    <w:rsid w:val="003C65F5"/>
    <w:rsid w:val="003D3A18"/>
    <w:rsid w:val="003F368E"/>
    <w:rsid w:val="003F4345"/>
    <w:rsid w:val="004016BA"/>
    <w:rsid w:val="0040404D"/>
    <w:rsid w:val="00405562"/>
    <w:rsid w:val="0040727D"/>
    <w:rsid w:val="004120BE"/>
    <w:rsid w:val="00412A50"/>
    <w:rsid w:val="00413A8A"/>
    <w:rsid w:val="00423479"/>
    <w:rsid w:val="00447102"/>
    <w:rsid w:val="0046302E"/>
    <w:rsid w:val="00483543"/>
    <w:rsid w:val="00485B93"/>
    <w:rsid w:val="00486815"/>
    <w:rsid w:val="004B0B8D"/>
    <w:rsid w:val="004C2007"/>
    <w:rsid w:val="004D1F71"/>
    <w:rsid w:val="004E69F1"/>
    <w:rsid w:val="004F3A3B"/>
    <w:rsid w:val="00500437"/>
    <w:rsid w:val="00530E4D"/>
    <w:rsid w:val="005327FC"/>
    <w:rsid w:val="005448CA"/>
    <w:rsid w:val="005817BF"/>
    <w:rsid w:val="00595B13"/>
    <w:rsid w:val="005B1FF8"/>
    <w:rsid w:val="005C36B4"/>
    <w:rsid w:val="006021E6"/>
    <w:rsid w:val="00610780"/>
    <w:rsid w:val="006120B1"/>
    <w:rsid w:val="00627D73"/>
    <w:rsid w:val="0063170D"/>
    <w:rsid w:val="00634508"/>
    <w:rsid w:val="00665198"/>
    <w:rsid w:val="00665A9D"/>
    <w:rsid w:val="00666AD6"/>
    <w:rsid w:val="00673D9D"/>
    <w:rsid w:val="00681303"/>
    <w:rsid w:val="0069009D"/>
    <w:rsid w:val="006B2561"/>
    <w:rsid w:val="006C0DFD"/>
    <w:rsid w:val="006C3BDC"/>
    <w:rsid w:val="006C7E70"/>
    <w:rsid w:val="006E0392"/>
    <w:rsid w:val="006E056D"/>
    <w:rsid w:val="006F0E63"/>
    <w:rsid w:val="006F5132"/>
    <w:rsid w:val="0070102E"/>
    <w:rsid w:val="00703D5A"/>
    <w:rsid w:val="00704256"/>
    <w:rsid w:val="007109F7"/>
    <w:rsid w:val="00714108"/>
    <w:rsid w:val="00715AE5"/>
    <w:rsid w:val="00722C0A"/>
    <w:rsid w:val="00726556"/>
    <w:rsid w:val="0073523C"/>
    <w:rsid w:val="007364C2"/>
    <w:rsid w:val="00740D1D"/>
    <w:rsid w:val="007436AA"/>
    <w:rsid w:val="00757D44"/>
    <w:rsid w:val="0076268F"/>
    <w:rsid w:val="0076286D"/>
    <w:rsid w:val="00763A86"/>
    <w:rsid w:val="007829A5"/>
    <w:rsid w:val="0078388E"/>
    <w:rsid w:val="007903CD"/>
    <w:rsid w:val="00797A4C"/>
    <w:rsid w:val="007B20E8"/>
    <w:rsid w:val="007D367D"/>
    <w:rsid w:val="007D7EC0"/>
    <w:rsid w:val="007E350D"/>
    <w:rsid w:val="007E58BD"/>
    <w:rsid w:val="007E7FD4"/>
    <w:rsid w:val="00833039"/>
    <w:rsid w:val="00841767"/>
    <w:rsid w:val="0084250F"/>
    <w:rsid w:val="00844F45"/>
    <w:rsid w:val="00846532"/>
    <w:rsid w:val="00855FFE"/>
    <w:rsid w:val="00862AF9"/>
    <w:rsid w:val="00864CCA"/>
    <w:rsid w:val="00871A20"/>
    <w:rsid w:val="00873C19"/>
    <w:rsid w:val="0089360D"/>
    <w:rsid w:val="008A2340"/>
    <w:rsid w:val="008A26E7"/>
    <w:rsid w:val="008C0A2D"/>
    <w:rsid w:val="008D3486"/>
    <w:rsid w:val="008D4073"/>
    <w:rsid w:val="008F4A12"/>
    <w:rsid w:val="008F628C"/>
    <w:rsid w:val="00900CD3"/>
    <w:rsid w:val="0091140D"/>
    <w:rsid w:val="009124F6"/>
    <w:rsid w:val="00916B70"/>
    <w:rsid w:val="00925D47"/>
    <w:rsid w:val="0093274E"/>
    <w:rsid w:val="009358C5"/>
    <w:rsid w:val="009377A4"/>
    <w:rsid w:val="009448E4"/>
    <w:rsid w:val="0094609E"/>
    <w:rsid w:val="0096181C"/>
    <w:rsid w:val="00962306"/>
    <w:rsid w:val="00970113"/>
    <w:rsid w:val="00973EC2"/>
    <w:rsid w:val="009748DD"/>
    <w:rsid w:val="00987411"/>
    <w:rsid w:val="00993EA3"/>
    <w:rsid w:val="00994088"/>
    <w:rsid w:val="009A75CD"/>
    <w:rsid w:val="009B0117"/>
    <w:rsid w:val="009B5DA1"/>
    <w:rsid w:val="009C40F5"/>
    <w:rsid w:val="009D5AD3"/>
    <w:rsid w:val="009D7F14"/>
    <w:rsid w:val="009E7F9C"/>
    <w:rsid w:val="009F4EC6"/>
    <w:rsid w:val="00A17BA7"/>
    <w:rsid w:val="00A46954"/>
    <w:rsid w:val="00A46C8B"/>
    <w:rsid w:val="00A52117"/>
    <w:rsid w:val="00A579EF"/>
    <w:rsid w:val="00A7480F"/>
    <w:rsid w:val="00A81CD3"/>
    <w:rsid w:val="00A84B9A"/>
    <w:rsid w:val="00A974EC"/>
    <w:rsid w:val="00AB08CF"/>
    <w:rsid w:val="00AB1D08"/>
    <w:rsid w:val="00AB7166"/>
    <w:rsid w:val="00AC55C8"/>
    <w:rsid w:val="00B00242"/>
    <w:rsid w:val="00B029F3"/>
    <w:rsid w:val="00B0553D"/>
    <w:rsid w:val="00B25953"/>
    <w:rsid w:val="00B46541"/>
    <w:rsid w:val="00B56F1A"/>
    <w:rsid w:val="00B62724"/>
    <w:rsid w:val="00B72BE1"/>
    <w:rsid w:val="00B75610"/>
    <w:rsid w:val="00B81C98"/>
    <w:rsid w:val="00BA60FA"/>
    <w:rsid w:val="00BB04B5"/>
    <w:rsid w:val="00BB2097"/>
    <w:rsid w:val="00BB3BFF"/>
    <w:rsid w:val="00BB3F47"/>
    <w:rsid w:val="00BB5757"/>
    <w:rsid w:val="00BB5F14"/>
    <w:rsid w:val="00BC3C07"/>
    <w:rsid w:val="00BD3526"/>
    <w:rsid w:val="00BE424C"/>
    <w:rsid w:val="00C01E02"/>
    <w:rsid w:val="00C20635"/>
    <w:rsid w:val="00C35A9A"/>
    <w:rsid w:val="00C516E2"/>
    <w:rsid w:val="00C66AFB"/>
    <w:rsid w:val="00C71140"/>
    <w:rsid w:val="00C867A6"/>
    <w:rsid w:val="00C90DDA"/>
    <w:rsid w:val="00CB1CC2"/>
    <w:rsid w:val="00CC58B4"/>
    <w:rsid w:val="00CC6657"/>
    <w:rsid w:val="00CC6D51"/>
    <w:rsid w:val="00CF128B"/>
    <w:rsid w:val="00CF3AA4"/>
    <w:rsid w:val="00CF4949"/>
    <w:rsid w:val="00CF58D7"/>
    <w:rsid w:val="00D0216A"/>
    <w:rsid w:val="00D05FB7"/>
    <w:rsid w:val="00D11EBC"/>
    <w:rsid w:val="00D368ED"/>
    <w:rsid w:val="00D461F5"/>
    <w:rsid w:val="00D566E6"/>
    <w:rsid w:val="00D71846"/>
    <w:rsid w:val="00D729C4"/>
    <w:rsid w:val="00D849E8"/>
    <w:rsid w:val="00D90F80"/>
    <w:rsid w:val="00DA3F00"/>
    <w:rsid w:val="00DA7118"/>
    <w:rsid w:val="00DC0CE3"/>
    <w:rsid w:val="00DC2378"/>
    <w:rsid w:val="00DD10C4"/>
    <w:rsid w:val="00DD3327"/>
    <w:rsid w:val="00DE369C"/>
    <w:rsid w:val="00DF5A67"/>
    <w:rsid w:val="00E22A0B"/>
    <w:rsid w:val="00E440C3"/>
    <w:rsid w:val="00E50745"/>
    <w:rsid w:val="00E57CDE"/>
    <w:rsid w:val="00E60878"/>
    <w:rsid w:val="00E836EC"/>
    <w:rsid w:val="00E85929"/>
    <w:rsid w:val="00EB6474"/>
    <w:rsid w:val="00EC0B97"/>
    <w:rsid w:val="00EC5263"/>
    <w:rsid w:val="00EC563B"/>
    <w:rsid w:val="00EF5CE7"/>
    <w:rsid w:val="00F143CC"/>
    <w:rsid w:val="00F1461D"/>
    <w:rsid w:val="00F422CB"/>
    <w:rsid w:val="00F42C0E"/>
    <w:rsid w:val="00F477AA"/>
    <w:rsid w:val="00F5337A"/>
    <w:rsid w:val="00F713D8"/>
    <w:rsid w:val="00F84BDC"/>
    <w:rsid w:val="00F87A70"/>
    <w:rsid w:val="00FB0CC1"/>
    <w:rsid w:val="00FC5630"/>
    <w:rsid w:val="00FD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688AD"/>
  <w15:chartTrackingRefBased/>
  <w15:docId w15:val="{F90A5A4B-7F7F-4EE9-92F7-A8FC48B1A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heading">
    <w:name w:val="Table heading"/>
    <w:basedOn w:val="TableNormal"/>
    <w:uiPriority w:val="99"/>
    <w:rsid w:val="009F4EC6"/>
    <w:pPr>
      <w:spacing w:after="0" w:line="240" w:lineRule="auto"/>
    </w:pPr>
    <w:tblPr/>
  </w:style>
  <w:style w:type="table" w:styleId="TableGrid">
    <w:name w:val="Table Grid"/>
    <w:basedOn w:val="TableNormal"/>
    <w:uiPriority w:val="39"/>
    <w:rsid w:val="00405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21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1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21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216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729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29C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22C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69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9B2"/>
  </w:style>
  <w:style w:type="paragraph" w:styleId="Footer">
    <w:name w:val="footer"/>
    <w:basedOn w:val="Normal"/>
    <w:link w:val="FooterChar"/>
    <w:uiPriority w:val="99"/>
    <w:unhideWhenUsed/>
    <w:rsid w:val="001969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9B2"/>
  </w:style>
  <w:style w:type="paragraph" w:styleId="Revision">
    <w:name w:val="Revision"/>
    <w:hidden/>
    <w:uiPriority w:val="99"/>
    <w:semiHidden/>
    <w:rsid w:val="00627D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5</Words>
  <Characters>6872</Characters>
  <Application>Microsoft Office Word</Application>
  <DocSecurity>0</DocSecurity>
  <Lines>57</Lines>
  <Paragraphs>16</Paragraphs>
  <ScaleCrop>false</ScaleCrop>
  <Company/>
  <LinksUpToDate>false</LinksUpToDate>
  <CharactersWithSpaces>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im</dc:creator>
  <cp:keywords/>
  <dc:description/>
  <cp:lastModifiedBy>Kathryn Lim</cp:lastModifiedBy>
  <cp:revision>3</cp:revision>
  <dcterms:created xsi:type="dcterms:W3CDTF">2024-05-19T02:19:00Z</dcterms:created>
  <dcterms:modified xsi:type="dcterms:W3CDTF">2024-05-19T02:20:00Z</dcterms:modified>
</cp:coreProperties>
</file>